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6164" w:rsidRPr="00676608" w:rsidRDefault="00676608" w:rsidP="009E508A">
      <w:pPr>
        <w:spacing w:after="0" w:line="480" w:lineRule="auto"/>
        <w:contextualSpacing/>
        <w:rPr>
          <w:rFonts w:cstheme="minorHAnsi"/>
          <w:b/>
        </w:rPr>
      </w:pPr>
      <w:r w:rsidRPr="00676608">
        <w:rPr>
          <w:rFonts w:cstheme="minorHAnsi"/>
          <w:b/>
        </w:rPr>
        <w:t xml:space="preserve">S1 File. </w:t>
      </w:r>
      <w:r w:rsidR="00F23743" w:rsidRPr="00676608">
        <w:rPr>
          <w:rFonts w:cstheme="minorHAnsi"/>
          <w:b/>
        </w:rPr>
        <w:t>Supplemental Methods</w:t>
      </w:r>
      <w:r w:rsidR="00EB62B2" w:rsidRPr="00676608">
        <w:rPr>
          <w:rFonts w:cstheme="minorHAnsi"/>
          <w:b/>
        </w:rPr>
        <w:t>.</w:t>
      </w:r>
    </w:p>
    <w:p w:rsidR="00282240" w:rsidRPr="009C7BEA" w:rsidRDefault="00625D8F" w:rsidP="009E508A">
      <w:pPr>
        <w:spacing w:after="0" w:line="480" w:lineRule="auto"/>
        <w:ind w:firstLine="720"/>
        <w:contextualSpacing/>
        <w:rPr>
          <w:rFonts w:cstheme="minorHAnsi"/>
        </w:rPr>
      </w:pPr>
      <w:r w:rsidRPr="00C80684">
        <w:t>WVU Medicine is a hospital sys</w:t>
      </w:r>
      <w:bookmarkStart w:id="0" w:name="_GoBack"/>
      <w:bookmarkEnd w:id="0"/>
      <w:r w:rsidRPr="00C80684">
        <w:t>tem providing care to patients in</w:t>
      </w:r>
      <w:r>
        <w:t xml:space="preserve"> rural Appalachia within</w:t>
      </w:r>
      <w:r w:rsidRPr="00C80684">
        <w:t xml:space="preserve"> West Virginia, </w:t>
      </w:r>
      <w:r w:rsidR="00925596">
        <w:t xml:space="preserve">western </w:t>
      </w:r>
      <w:r w:rsidRPr="00C80684">
        <w:t xml:space="preserve">Maryland, </w:t>
      </w:r>
      <w:r w:rsidR="00925596">
        <w:t xml:space="preserve">eastern </w:t>
      </w:r>
      <w:r w:rsidRPr="00C80684">
        <w:t xml:space="preserve">Ohio, and </w:t>
      </w:r>
      <w:r w:rsidR="00925596">
        <w:t xml:space="preserve">southwestern </w:t>
      </w:r>
      <w:r w:rsidRPr="00C80684">
        <w:t xml:space="preserve">Pennsylvania. </w:t>
      </w:r>
      <w:r>
        <w:t xml:space="preserve">Patients with suspected TTP are transported from affiliate hospitals in the region to </w:t>
      </w:r>
      <w:r w:rsidR="00583DA8">
        <w:t>a tertiary</w:t>
      </w:r>
      <w:r>
        <w:t xml:space="preserve"> </w:t>
      </w:r>
      <w:r w:rsidR="005B2DFE">
        <w:t>academic</w:t>
      </w:r>
      <w:r>
        <w:t xml:space="preserve"> </w:t>
      </w:r>
      <w:r w:rsidR="00583DA8">
        <w:t xml:space="preserve">referral </w:t>
      </w:r>
      <w:r>
        <w:t xml:space="preserve">medical center in Morgantown, </w:t>
      </w:r>
      <w:r w:rsidR="0060331A">
        <w:t xml:space="preserve">WV which offers hematology care and </w:t>
      </w:r>
      <w:r>
        <w:t>plasma exchange</w:t>
      </w:r>
      <w:r w:rsidR="0060331A">
        <w:t xml:space="preserve"> needed for TTP treatment</w:t>
      </w:r>
      <w:r>
        <w:t xml:space="preserve">. </w:t>
      </w:r>
      <w:r w:rsidR="0099159A">
        <w:t>ADAMTS13 testing is a send out te</w:t>
      </w:r>
      <w:r w:rsidR="00EE47BE">
        <w:t>st</w:t>
      </w:r>
      <w:r w:rsidR="0099159A">
        <w:t xml:space="preserve">. </w:t>
      </w:r>
      <w:r w:rsidR="00282240">
        <w:t>This project was conceptualized with the DMAIC (define, measure, analyze, improve, control)</w:t>
      </w:r>
      <w:r w:rsidR="00282240" w:rsidRPr="00125CA3">
        <w:t xml:space="preserve"> </w:t>
      </w:r>
      <w:r w:rsidR="00282240">
        <w:t xml:space="preserve">methodology of Six Sigma, and methods are presented as in Improta et al. </w:t>
      </w:r>
      <w:r w:rsidR="00AE0A56">
        <w:fldChar w:fldCharType="begin">
          <w:fldData xml:space="preserve">PEVuZE5vdGU+PENpdGU+PEF1dGhvcj5TbmVlPC9BdXRob3I+PFllYXI+MjAwMzwvWWVhcj48UmVj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</w:fldData>
        </w:fldChar>
      </w:r>
      <w:r w:rsidR="00AE0A56">
        <w:instrText xml:space="preserve"> ADDIN EN.CITE </w:instrText>
      </w:r>
      <w:r w:rsidR="00AE0A56">
        <w:fldChar w:fldCharType="begin">
          <w:fldData xml:space="preserve">PEVuZE5vdGU+PENpdGU+PEF1dGhvcj5TbmVlPC9BdXRob3I+PFllYXI+MjAwMzwvWWVhcj48UmVj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</w:fldData>
        </w:fldChar>
      </w:r>
      <w:r w:rsidR="00AE0A56">
        <w:instrText xml:space="preserve"> ADDIN EN.CITE.DATA </w:instrText>
      </w:r>
      <w:r w:rsidR="00AE0A56">
        <w:fldChar w:fldCharType="end"/>
      </w:r>
      <w:r w:rsidR="00AE0A56">
        <w:fldChar w:fldCharType="separate"/>
      </w:r>
      <w:r w:rsidR="00AE0A56">
        <w:rPr>
          <w:noProof/>
        </w:rPr>
        <w:t>[1-3]</w:t>
      </w:r>
      <w:r w:rsidR="00AE0A56">
        <w:fldChar w:fldCharType="end"/>
      </w:r>
      <w:r w:rsidR="00925596">
        <w:t xml:space="preserve"> </w:t>
      </w:r>
      <w:r w:rsidR="005C3874">
        <w:t xml:space="preserve">Suspected </w:t>
      </w:r>
      <w:r w:rsidR="00925596">
        <w:t xml:space="preserve"> TTP was at the discretion of the treating physicians.</w:t>
      </w:r>
    </w:p>
    <w:p w:rsidR="00CE30D0" w:rsidRDefault="000978D4" w:rsidP="009E508A">
      <w:pPr>
        <w:spacing w:after="0" w:line="480" w:lineRule="auto"/>
        <w:ind w:firstLine="720"/>
        <w:contextualSpacing/>
      </w:pPr>
      <w:r>
        <w:rPr>
          <w:i/>
        </w:rPr>
        <w:t>Define</w:t>
      </w:r>
      <w:r w:rsidR="00282240">
        <w:t xml:space="preserve">. The </w:t>
      </w:r>
      <w:r w:rsidR="005B2DFE">
        <w:t>objective</w:t>
      </w:r>
      <w:r w:rsidR="00282240">
        <w:t xml:space="preserve"> was to improve care for </w:t>
      </w:r>
      <w:r>
        <w:t>patients with TTP</w:t>
      </w:r>
      <w:r w:rsidR="00282240">
        <w:t xml:space="preserve">. </w:t>
      </w:r>
      <w:r w:rsidR="00282240" w:rsidRPr="007907FC">
        <w:rPr>
          <w:rFonts w:cstheme="minorHAnsi"/>
        </w:rPr>
        <w:t xml:space="preserve">The aim of the study was to improve </w:t>
      </w:r>
      <w:r>
        <w:rPr>
          <w:rFonts w:cstheme="minorHAnsi"/>
        </w:rPr>
        <w:t>TTP therapy</w:t>
      </w:r>
      <w:r w:rsidR="005B2DFE">
        <w:rPr>
          <w:rFonts w:cstheme="minorHAnsi"/>
        </w:rPr>
        <w:t>, transitions of care, and long-</w:t>
      </w:r>
      <w:r>
        <w:rPr>
          <w:rFonts w:cstheme="minorHAnsi"/>
        </w:rPr>
        <w:t>term outcomes.</w:t>
      </w:r>
      <w:r w:rsidR="00282240" w:rsidRPr="007907FC">
        <w:rPr>
          <w:rFonts w:cstheme="minorHAnsi"/>
        </w:rPr>
        <w:t xml:space="preserve"> </w:t>
      </w:r>
      <w:r w:rsidR="00282240">
        <w:t xml:space="preserve"> The Critical</w:t>
      </w:r>
      <w:r>
        <w:t xml:space="preserve"> to Quality characteristic (CTQ</w:t>
      </w:r>
      <w:r w:rsidR="00282240">
        <w:t xml:space="preserve">) </w:t>
      </w:r>
      <w:r w:rsidR="009002A0">
        <w:t xml:space="preserve">and primary outcome </w:t>
      </w:r>
      <w:r w:rsidR="00282240">
        <w:t xml:space="preserve">was defined as </w:t>
      </w:r>
      <w:r>
        <w:t xml:space="preserve">TTP relapse </w:t>
      </w:r>
      <w:r w:rsidR="008B62D4">
        <w:t>and</w:t>
      </w:r>
      <w:r>
        <w:t xml:space="preserve"> TTP-related death</w:t>
      </w:r>
      <w:r w:rsidR="00457A47">
        <w:t xml:space="preserve"> (TTP-RR</w:t>
      </w:r>
      <w:r w:rsidR="005C0D6E">
        <w:t>D)</w:t>
      </w:r>
      <w:r w:rsidR="00282240">
        <w:t>.</w:t>
      </w:r>
      <w:r>
        <w:t xml:space="preserve"> For the project TTP relapse was defined as an episode of active TTP with thrombocytopenia requiring </w:t>
      </w:r>
      <w:r w:rsidR="00CA7D8A">
        <w:t xml:space="preserve">therapy </w:t>
      </w:r>
      <w:r w:rsidR="00952468">
        <w:t>occurring in a patient with a history of TTP</w:t>
      </w:r>
      <w:r w:rsidR="00D076C7">
        <w:t xml:space="preserve"> (</w:t>
      </w:r>
      <w:r w:rsidR="00F23743">
        <w:t>either an</w:t>
      </w:r>
      <w:r w:rsidR="00D076C7">
        <w:t xml:space="preserve"> “</w:t>
      </w:r>
      <w:r w:rsidR="005B2DFE">
        <w:t>exacerbation</w:t>
      </w:r>
      <w:r w:rsidR="00CA7D8A">
        <w:t>”</w:t>
      </w:r>
      <w:r w:rsidR="00960759">
        <w:t xml:space="preserve"> or </w:t>
      </w:r>
      <w:r w:rsidR="00CA7D8A">
        <w:t>“</w:t>
      </w:r>
      <w:r w:rsidR="00960759">
        <w:t>relapse</w:t>
      </w:r>
      <w:r w:rsidR="00CA7D8A">
        <w:t>”</w:t>
      </w:r>
      <w:r w:rsidR="00960759">
        <w:t xml:space="preserve"> </w:t>
      </w:r>
      <w:r w:rsidR="00D076C7">
        <w:t>as defined by</w:t>
      </w:r>
      <w:r w:rsidR="00960759">
        <w:t xml:space="preserve"> </w:t>
      </w:r>
      <w:r w:rsidR="00D076C7">
        <w:t>Scully et al</w:t>
      </w:r>
      <w:r w:rsidR="00960759">
        <w:t>)</w:t>
      </w:r>
      <w:r>
        <w:t>.</w:t>
      </w:r>
      <w:r w:rsidR="008A514F">
        <w:fldChar w:fldCharType="begin">
          <w:fldData xml:space="preserve">PEVuZE5vdGU+PENpdGU+PEF1dGhvcj5Db3BwbzwvQXV0aG9yPjxZZWFyPjIwMTA8L1llYXI+PFJl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</w:fldData>
        </w:fldChar>
      </w:r>
      <w:r w:rsidR="00D076C7">
        <w:instrText xml:space="preserve"> ADDIN EN.CITE </w:instrText>
      </w:r>
      <w:r w:rsidR="00D076C7">
        <w:fldChar w:fldCharType="begin">
          <w:fldData xml:space="preserve">PEVuZE5vdGU+PENpdGU+PEF1dGhvcj5Db3BwbzwvQXV0aG9yPjxZZWFyPjIwMTA8L1llYXI+PFJl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</w:fldData>
        </w:fldChar>
      </w:r>
      <w:r w:rsidR="00D076C7">
        <w:instrText xml:space="preserve"> ADDIN EN.CITE.DATA </w:instrText>
      </w:r>
      <w:r w:rsidR="00D076C7">
        <w:fldChar w:fldCharType="end"/>
      </w:r>
      <w:r w:rsidR="008A514F">
        <w:fldChar w:fldCharType="separate"/>
      </w:r>
      <w:r w:rsidR="00D076C7">
        <w:rPr>
          <w:noProof/>
        </w:rPr>
        <w:t>[4, 5]</w:t>
      </w:r>
      <w:r w:rsidR="008A514F">
        <w:fldChar w:fldCharType="end"/>
      </w:r>
      <w:r>
        <w:t xml:space="preserve"> </w:t>
      </w:r>
      <w:r w:rsidR="00D91D9C">
        <w:t>TTP-related death was defined as patient death occurring during the episode of active TTP, or from direct post-TTP sequelae (stroke, myocardial infarction, multi-organ system failure) with no active TTP at the time of death</w:t>
      </w:r>
      <w:r w:rsidR="00F23743">
        <w:t xml:space="preserve"> in the medical opinion of the authors</w:t>
      </w:r>
      <w:r w:rsidR="00D91D9C">
        <w:t xml:space="preserve">. </w:t>
      </w:r>
      <w:r>
        <w:t xml:space="preserve">TTP was </w:t>
      </w:r>
      <w:r w:rsidR="008B62D4">
        <w:t>defined</w:t>
      </w:r>
      <w:r>
        <w:t xml:space="preserve"> clinically with </w:t>
      </w:r>
      <w:r w:rsidR="00407B2E">
        <w:t xml:space="preserve">thrombocytopenia, hemolytic anemia, elevated </w:t>
      </w:r>
      <w:r w:rsidR="008B62D4">
        <w:t>lactate dehydrogenase (</w:t>
      </w:r>
      <w:r w:rsidR="00407B2E">
        <w:t>LDH</w:t>
      </w:r>
      <w:r w:rsidR="008B62D4">
        <w:t>)</w:t>
      </w:r>
      <w:r w:rsidR="00407B2E">
        <w:t xml:space="preserve"> as previously,</w:t>
      </w:r>
      <w:r w:rsidR="0043137B">
        <w:fldChar w:fldCharType="begin">
          <w:fldData xml:space="preserve">PEVuZE5vdGU+PENpdGU+PEF1dGhvcj5TY3VsbHk8L0F1dGhvcj48WWVhcj4yMDExPC9ZZWFyPjxS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</w:fldData>
        </w:fldChar>
      </w:r>
      <w:r w:rsidR="00D076C7">
        <w:instrText xml:space="preserve"> ADDIN EN.CITE </w:instrText>
      </w:r>
      <w:r w:rsidR="00D076C7">
        <w:fldChar w:fldCharType="begin">
          <w:fldData xml:space="preserve">PEVuZE5vdGU+PENpdGU+PEF1dGhvcj5TY3VsbHk8L0F1dGhvcj48WWVhcj4yMDExPC9ZZWFyPjxS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</w:fldData>
        </w:fldChar>
      </w:r>
      <w:r w:rsidR="00D076C7">
        <w:instrText xml:space="preserve"> ADDIN EN.CITE.DATA </w:instrText>
      </w:r>
      <w:r w:rsidR="00D076C7">
        <w:fldChar w:fldCharType="end"/>
      </w:r>
      <w:r w:rsidR="0043137B">
        <w:fldChar w:fldCharType="separate"/>
      </w:r>
      <w:r w:rsidR="00D076C7">
        <w:rPr>
          <w:noProof/>
        </w:rPr>
        <w:t>[6]</w:t>
      </w:r>
      <w:r w:rsidR="0043137B">
        <w:fldChar w:fldCharType="end"/>
      </w:r>
      <w:r w:rsidR="00407B2E">
        <w:t xml:space="preserve"> with </w:t>
      </w:r>
      <w:r w:rsidR="003B7FB6">
        <w:t>severely reduced</w:t>
      </w:r>
      <w:r>
        <w:t xml:space="preserve"> ADAMTS13 activity</w:t>
      </w:r>
      <w:r w:rsidR="00722C3A">
        <w:t>, and absence of alternative etiology. P</w:t>
      </w:r>
      <w:r w:rsidR="008B62D4">
        <w:t xml:space="preserve">atients with a prior history of TTP </w:t>
      </w:r>
      <w:r w:rsidR="00CA7D8A">
        <w:t xml:space="preserve">and </w:t>
      </w:r>
      <w:r w:rsidR="00722C3A">
        <w:t xml:space="preserve">new </w:t>
      </w:r>
      <w:r w:rsidR="00CA7D8A">
        <w:t xml:space="preserve">acute thrombocytopenia </w:t>
      </w:r>
      <w:r w:rsidR="00F23743">
        <w:t xml:space="preserve">were defined as TTP in the </w:t>
      </w:r>
      <w:r w:rsidR="008B62D4">
        <w:t xml:space="preserve">absence of elevated LDH given the possibility of presenting to care earlier due to known </w:t>
      </w:r>
      <w:r w:rsidR="00F23743">
        <w:t xml:space="preserve">TTP </w:t>
      </w:r>
      <w:r w:rsidR="008B62D4">
        <w:t xml:space="preserve">history. </w:t>
      </w:r>
      <w:r>
        <w:t xml:space="preserve">  </w:t>
      </w:r>
    </w:p>
    <w:p w:rsidR="00D91D9C" w:rsidRDefault="00CE30D0" w:rsidP="009E508A">
      <w:pPr>
        <w:spacing w:after="0" w:line="480" w:lineRule="auto"/>
        <w:ind w:firstLine="720"/>
        <w:contextualSpacing/>
      </w:pPr>
      <w:r w:rsidRPr="00FE3DD5">
        <w:t>Inclusion criteria:  age≥18 years, with</w:t>
      </w:r>
      <w:r>
        <w:t xml:space="preserve"> a diagnosis of </w:t>
      </w:r>
      <w:r w:rsidR="00B91D19">
        <w:t xml:space="preserve">new TTP or relapsed </w:t>
      </w:r>
      <w:r>
        <w:t>TTP (as above)</w:t>
      </w:r>
      <w:r w:rsidR="00D91D9C">
        <w:t xml:space="preserve">. </w:t>
      </w:r>
      <w:r w:rsidR="00444C56">
        <w:t xml:space="preserve">For final retrospective analysis, patients were identified for review from ADAMTS13 testing electronic databases with activity &lt;30% and </w:t>
      </w:r>
      <w:r w:rsidR="009F3EB9">
        <w:t xml:space="preserve">were assessed by two hematology physicians (SAM and SY) for </w:t>
      </w:r>
      <w:r w:rsidR="00444C56">
        <w:t xml:space="preserve">diagnosis of </w:t>
      </w:r>
      <w:r w:rsidR="009F3EB9">
        <w:t>TTP</w:t>
      </w:r>
      <w:r w:rsidR="00A75BF7">
        <w:t xml:space="preserve">. </w:t>
      </w:r>
      <w:r w:rsidRPr="00FE3DD5">
        <w:t>Exclusion criteria:</w:t>
      </w:r>
      <w:r>
        <w:t xml:space="preserve"> </w:t>
      </w:r>
      <w:r w:rsidRPr="00FE3DD5">
        <w:t xml:space="preserve">age &lt;18, </w:t>
      </w:r>
      <w:r>
        <w:t xml:space="preserve">other TMA determined to not be TTP at the discretion of </w:t>
      </w:r>
      <w:r>
        <w:lastRenderedPageBreak/>
        <w:t>the treating physicians</w:t>
      </w:r>
      <w:r w:rsidR="00AF056B">
        <w:t xml:space="preserve">, missing </w:t>
      </w:r>
      <w:r w:rsidR="00CB4F42">
        <w:t>clinical</w:t>
      </w:r>
      <w:r w:rsidR="00AF056B">
        <w:t xml:space="preserve"> data</w:t>
      </w:r>
      <w:r w:rsidR="00CB4F42">
        <w:t xml:space="preserve"> preventing TTP diagnosis</w:t>
      </w:r>
      <w:r w:rsidRPr="00FE3DD5">
        <w:t xml:space="preserve">. </w:t>
      </w:r>
      <w:r w:rsidR="003C7AB7">
        <w:t xml:space="preserve">Patients with TTP in biochemical relapse as outpatients during the intervention, but who had acute TTP outside of the specified study period, were treated on the outpatient </w:t>
      </w:r>
      <w:r w:rsidR="00566C9B">
        <w:t xml:space="preserve">TTP </w:t>
      </w:r>
      <w:r w:rsidR="003C7AB7">
        <w:t xml:space="preserve">Pathway, but were excluded from analyses herein. </w:t>
      </w:r>
      <w:r w:rsidRPr="00FE3DD5">
        <w:t xml:space="preserve">Patients with congenital </w:t>
      </w:r>
      <w:r>
        <w:t xml:space="preserve">TTP or suspected congenital TTP were included. </w:t>
      </w:r>
      <w:r w:rsidR="000978D4">
        <w:t xml:space="preserve">Autoimmune TTP was defined as the presence of </w:t>
      </w:r>
      <w:r w:rsidR="00584968">
        <w:t xml:space="preserve">ADAMTS13 </w:t>
      </w:r>
      <w:r w:rsidR="000978D4">
        <w:t xml:space="preserve">inhibitor on testing, or </w:t>
      </w:r>
      <w:r w:rsidR="009F3EB9">
        <w:t>normalization of</w:t>
      </w:r>
      <w:r w:rsidR="000978D4">
        <w:t xml:space="preserve"> ADAMTS13 </w:t>
      </w:r>
      <w:r w:rsidR="00584968">
        <w:t xml:space="preserve">activity </w:t>
      </w:r>
      <w:r w:rsidR="009F3EB9">
        <w:t>after</w:t>
      </w:r>
      <w:r w:rsidR="000978D4">
        <w:t xml:space="preserve"> immune suppres</w:t>
      </w:r>
      <w:r w:rsidR="009F3EB9">
        <w:t xml:space="preserve">sion 1 week or more from last </w:t>
      </w:r>
      <w:r w:rsidR="00583DA8">
        <w:t>TPE</w:t>
      </w:r>
      <w:r w:rsidR="009476C3">
        <w:t xml:space="preserve"> session</w:t>
      </w:r>
      <w:r w:rsidR="000978D4">
        <w:t xml:space="preserve">. </w:t>
      </w:r>
      <w:r w:rsidR="006940FA">
        <w:t xml:space="preserve">TTP-RRD was the primary outcome and would be assessed by log-rank testing, and by proportion analysis at </w:t>
      </w:r>
      <w:r w:rsidR="00FF3557">
        <w:t>90</w:t>
      </w:r>
      <w:r w:rsidR="006940FA">
        <w:t xml:space="preserve"> days. </w:t>
      </w:r>
    </w:p>
    <w:p w:rsidR="006D6CA0" w:rsidRDefault="006D6CA0" w:rsidP="009E508A">
      <w:pPr>
        <w:spacing w:after="0" w:line="480" w:lineRule="auto"/>
        <w:ind w:firstLine="720"/>
        <w:contextualSpacing/>
      </w:pPr>
      <w:r>
        <w:t xml:space="preserve">Secondary outcomes </w:t>
      </w:r>
      <w:r w:rsidR="00D6391C">
        <w:t>were</w:t>
      </w:r>
      <w:r>
        <w:t xml:space="preserve"> TTP-related death, TTP relapse, use of rituximab</w:t>
      </w:r>
      <w:r w:rsidR="00B45A5B">
        <w:t xml:space="preserve"> in acute TTP</w:t>
      </w:r>
      <w:r>
        <w:t xml:space="preserve">, and use of pre-emptive rituximab </w:t>
      </w:r>
      <w:r w:rsidR="005B1CE6">
        <w:t xml:space="preserve">during clinical remission </w:t>
      </w:r>
      <w:r w:rsidR="00FE707E">
        <w:t>intended to</w:t>
      </w:r>
      <w:r>
        <w:t xml:space="preserve"> </w:t>
      </w:r>
      <w:r w:rsidR="00D6391C">
        <w:t>prevent</w:t>
      </w:r>
      <w:r>
        <w:t xml:space="preserve"> TTP clinical relapse. Patient distance from the center</w:t>
      </w:r>
      <w:r w:rsidR="00BF258D">
        <w:t xml:space="preserve"> (&gt;20 miles)</w:t>
      </w:r>
      <w:r>
        <w:t xml:space="preserve"> was an exploratory contribution to ou</w:t>
      </w:r>
      <w:r w:rsidR="00457A47">
        <w:t>tcome</w:t>
      </w:r>
      <w:r w:rsidR="00DE4D16">
        <w:t>, post-hoc this was changed to 50 miles as only 1 patient was within 20 miles of the center</w:t>
      </w:r>
      <w:r w:rsidR="00457A47">
        <w:t>. A 50% reduction in TTP-RR</w:t>
      </w:r>
      <w:r>
        <w:t xml:space="preserve">D was defined as intervention success a priori. </w:t>
      </w:r>
      <w:r w:rsidR="00457A47">
        <w:t xml:space="preserve">TTP-RRD </w:t>
      </w:r>
      <w:r w:rsidR="00B16CCB">
        <w:t xml:space="preserve">was selected as primary outcome because death and TTP relapse </w:t>
      </w:r>
      <w:r w:rsidR="00CA0177">
        <w:t>are</w:t>
      </w:r>
      <w:r w:rsidR="00B16CCB">
        <w:t xml:space="preserve"> competing events. </w:t>
      </w:r>
      <w:r w:rsidR="00793F25">
        <w:t>Analysis</w:t>
      </w:r>
      <w:r w:rsidR="00F66014">
        <w:t xml:space="preserve"> of</w:t>
      </w:r>
      <w:r w:rsidR="00B16CCB">
        <w:t xml:space="preserve"> </w:t>
      </w:r>
      <w:r w:rsidR="00457A47">
        <w:t xml:space="preserve">TTP-RRD </w:t>
      </w:r>
      <w:r w:rsidR="00B16CCB">
        <w:t xml:space="preserve">at the level of episodes </w:t>
      </w:r>
      <w:r w:rsidR="00F66014">
        <w:t xml:space="preserve">was planned </w:t>
      </w:r>
      <w:r w:rsidR="00B16CCB">
        <w:t xml:space="preserve">given the </w:t>
      </w:r>
      <w:r w:rsidR="00F7409F">
        <w:t>relapsing</w:t>
      </w:r>
      <w:r w:rsidR="00B16CCB">
        <w:t xml:space="preserve"> nature of TTP.</w:t>
      </w:r>
      <w:r w:rsidR="005A480A">
        <w:t xml:space="preserve"> Outcomes would be determined by retrospective chart review. Patients treated on the </w:t>
      </w:r>
      <w:r w:rsidR="00F7409F">
        <w:t xml:space="preserve">TTP </w:t>
      </w:r>
      <w:r w:rsidR="005A480A">
        <w:t>Pathway were tracked prospectively</w:t>
      </w:r>
      <w:r w:rsidR="002752F0">
        <w:t xml:space="preserve"> with TMA team </w:t>
      </w:r>
      <w:r w:rsidR="005B2DFE">
        <w:t>involvement</w:t>
      </w:r>
      <w:r w:rsidR="006508EC">
        <w:t>; patients had to be on treatment with disease modifying therapy (TPE or caplacizumab) at hospital discharge and TMA Team had to be informed of the patient by time of discharge to be considered “on pathway</w:t>
      </w:r>
      <w:r w:rsidR="005A480A">
        <w:t>.</w:t>
      </w:r>
      <w:r w:rsidR="006508EC">
        <w:t>”</w:t>
      </w:r>
      <w:r w:rsidR="005A480A">
        <w:t xml:space="preserve"> Full analysis would include patients with TTP as defined above within the study period and </w:t>
      </w:r>
      <w:r w:rsidR="002752F0">
        <w:t>would compare those treated on TTP P</w:t>
      </w:r>
      <w:r w:rsidR="005A480A">
        <w:t xml:space="preserve">athway to </w:t>
      </w:r>
      <w:r w:rsidR="009002A0">
        <w:t>usual</w:t>
      </w:r>
      <w:r w:rsidR="005A480A">
        <w:t xml:space="preserve"> care. </w:t>
      </w:r>
      <w:r w:rsidR="00BF258D">
        <w:t>Retrospective analysis would identify potential TTP cases from ADAMTS13 testing results</w:t>
      </w:r>
      <w:r w:rsidR="006508EC">
        <w:t xml:space="preserve"> and patients possibly not referred to the TMA Team</w:t>
      </w:r>
      <w:r w:rsidR="00FE0293">
        <w:t>; patients with activity &lt;30% would have charts reviewed for possible TTP</w:t>
      </w:r>
      <w:r w:rsidR="002752F0">
        <w:t xml:space="preserve"> (as above)</w:t>
      </w:r>
      <w:r w:rsidR="00FE0293">
        <w:t xml:space="preserve">. </w:t>
      </w:r>
    </w:p>
    <w:p w:rsidR="00282240" w:rsidRDefault="00282240" w:rsidP="009E508A">
      <w:pPr>
        <w:spacing w:after="0" w:line="480" w:lineRule="auto"/>
        <w:ind w:firstLine="720"/>
        <w:contextualSpacing/>
      </w:pPr>
      <w:r>
        <w:t xml:space="preserve"> The target was </w:t>
      </w:r>
      <w:r w:rsidR="00E906F2">
        <w:t xml:space="preserve">inpatient and </w:t>
      </w:r>
      <w:r>
        <w:t>ambulato</w:t>
      </w:r>
      <w:r w:rsidR="000978D4">
        <w:t xml:space="preserve">ry care processes affecting </w:t>
      </w:r>
      <w:r w:rsidR="00214570">
        <w:t xml:space="preserve">the </w:t>
      </w:r>
      <w:r w:rsidR="000978D4">
        <w:t>CTQ</w:t>
      </w:r>
      <w:r>
        <w:t xml:space="preserve">. </w:t>
      </w:r>
      <w:r w:rsidR="000D1C6F">
        <w:t>TMA t</w:t>
      </w:r>
      <w:r>
        <w:t>eam members were the authors</w:t>
      </w:r>
      <w:r w:rsidR="009618FB">
        <w:t xml:space="preserve"> (Hematology, Nephrology, Pharmacy, Transfusion Medicine)</w:t>
      </w:r>
      <w:r>
        <w:t xml:space="preserve">, and the team leader was </w:t>
      </w:r>
      <w:r w:rsidR="00D367F2">
        <w:t>a</w:t>
      </w:r>
      <w:r>
        <w:t xml:space="preserve"> </w:t>
      </w:r>
      <w:r w:rsidR="00925596">
        <w:t xml:space="preserve">classical </w:t>
      </w:r>
      <w:r w:rsidR="00E906F2">
        <w:t>hematology</w:t>
      </w:r>
      <w:r w:rsidR="001E6ABC">
        <w:t xml:space="preserve"> physician</w:t>
      </w:r>
      <w:r>
        <w:t xml:space="preserve"> (SAM). The intervention was planned for a 3 year period</w:t>
      </w:r>
      <w:r w:rsidR="00925596">
        <w:t xml:space="preserve"> (TTP Pathway) </w:t>
      </w:r>
      <w:r w:rsidR="00925596">
        <w:lastRenderedPageBreak/>
        <w:t>to be compared to an equal 3 year retrospective period (usual care)</w:t>
      </w:r>
      <w:r>
        <w:t xml:space="preserve">. </w:t>
      </w:r>
      <w:r w:rsidR="000D1C6F">
        <w:t>The outcome</w:t>
      </w:r>
      <w:r w:rsidR="00757531">
        <w:t>s</w:t>
      </w:r>
      <w:r w:rsidR="000D1C6F">
        <w:t xml:space="preserve"> of </w:t>
      </w:r>
      <w:r w:rsidR="002B5171">
        <w:t xml:space="preserve">TTP-RRD, </w:t>
      </w:r>
      <w:r w:rsidR="000D1C6F">
        <w:t>TTP relapse</w:t>
      </w:r>
      <w:r w:rsidR="002B5171">
        <w:t>,</w:t>
      </w:r>
      <w:r w:rsidR="000D1C6F">
        <w:t xml:space="preserve"> </w:t>
      </w:r>
      <w:r w:rsidR="00FA219C">
        <w:t>and</w:t>
      </w:r>
      <w:r w:rsidR="000D1C6F">
        <w:t xml:space="preserve"> TTP-related death </w:t>
      </w:r>
      <w:r w:rsidR="002B5171">
        <w:t>were</w:t>
      </w:r>
      <w:r w:rsidR="000D1C6F">
        <w:t xml:space="preserve"> defined a priori, </w:t>
      </w:r>
      <w:r w:rsidR="005A1AF6">
        <w:t xml:space="preserve">as were </w:t>
      </w:r>
      <w:r w:rsidR="00BD2BA6">
        <w:t>use</w:t>
      </w:r>
      <w:r w:rsidR="000D1C6F">
        <w:t xml:space="preserve"> of rituximab immune suppression</w:t>
      </w:r>
      <w:r w:rsidR="00BD2BA6">
        <w:t xml:space="preserve"> during active TTP</w:t>
      </w:r>
      <w:r w:rsidR="000D1C6F">
        <w:t>,</w:t>
      </w:r>
      <w:r w:rsidR="00BD2BA6">
        <w:t xml:space="preserve"> and</w:t>
      </w:r>
      <w:r w:rsidR="000D1C6F">
        <w:t xml:space="preserve"> pre-emptive use of rituximab to obviate TTP clinical relapse. </w:t>
      </w:r>
    </w:p>
    <w:p w:rsidR="00282240" w:rsidRPr="002B219E" w:rsidRDefault="00282240" w:rsidP="009E508A">
      <w:pPr>
        <w:spacing w:after="0" w:line="480" w:lineRule="auto"/>
        <w:ind w:firstLine="720"/>
        <w:contextualSpacing/>
      </w:pPr>
      <w:r>
        <w:rPr>
          <w:i/>
        </w:rPr>
        <w:t>Measure.</w:t>
      </w:r>
      <w:r>
        <w:t xml:space="preserve"> </w:t>
      </w:r>
      <w:r w:rsidR="000D1C6F">
        <w:rPr>
          <w:rFonts w:cstheme="minorHAnsi"/>
        </w:rPr>
        <w:t>A process map was done for TTP hospitalization and outpatient care. TMA team members identified the following areas of need: coordination of apheresis line placement, proper selection of catheter type, delineation of subspecialist roles in therapy, collection of AD</w:t>
      </w:r>
      <w:r w:rsidR="00D367F2">
        <w:rPr>
          <w:rFonts w:cstheme="minorHAnsi"/>
        </w:rPr>
        <w:t xml:space="preserve">AMTS13 testing before plasma </w:t>
      </w:r>
      <w:r w:rsidR="003775F2">
        <w:rPr>
          <w:rFonts w:cstheme="minorHAnsi"/>
        </w:rPr>
        <w:t>use</w:t>
      </w:r>
      <w:r w:rsidR="000D1C6F">
        <w:rPr>
          <w:rFonts w:cstheme="minorHAnsi"/>
        </w:rPr>
        <w:t xml:space="preserve">, use of immunosuppression including rituximab, </w:t>
      </w:r>
      <w:r w:rsidR="00407B2E">
        <w:rPr>
          <w:rFonts w:cstheme="minorHAnsi"/>
        </w:rPr>
        <w:t xml:space="preserve">timing of </w:t>
      </w:r>
      <w:r w:rsidR="005C0D6E">
        <w:rPr>
          <w:rFonts w:cstheme="minorHAnsi"/>
        </w:rPr>
        <w:t>rituximab</w:t>
      </w:r>
      <w:r w:rsidR="008051D6">
        <w:rPr>
          <w:rFonts w:cstheme="minorHAnsi"/>
        </w:rPr>
        <w:t xml:space="preserve"> given </w:t>
      </w:r>
      <w:r w:rsidR="00583DA8">
        <w:rPr>
          <w:rFonts w:cstheme="minorHAnsi"/>
        </w:rPr>
        <w:t>caplacizumab</w:t>
      </w:r>
      <w:r w:rsidR="00407B2E">
        <w:rPr>
          <w:rFonts w:cstheme="minorHAnsi"/>
        </w:rPr>
        <w:t xml:space="preserve">, </w:t>
      </w:r>
      <w:r w:rsidR="005C0D6E">
        <w:rPr>
          <w:rFonts w:cstheme="minorHAnsi"/>
        </w:rPr>
        <w:t>duration</w:t>
      </w:r>
      <w:r w:rsidR="008051D6">
        <w:rPr>
          <w:rFonts w:cstheme="minorHAnsi"/>
        </w:rPr>
        <w:t xml:space="preserve"> of </w:t>
      </w:r>
      <w:r w:rsidR="00583DA8">
        <w:rPr>
          <w:rFonts w:cstheme="minorHAnsi"/>
        </w:rPr>
        <w:t>TPE</w:t>
      </w:r>
      <w:r w:rsidR="000D1C6F">
        <w:rPr>
          <w:rFonts w:cstheme="minorHAnsi"/>
        </w:rPr>
        <w:t>, use of novel therapy (</w:t>
      </w:r>
      <w:r w:rsidR="005A2BAB">
        <w:rPr>
          <w:rFonts w:cstheme="minorHAnsi"/>
        </w:rPr>
        <w:t>caplacizumab</w:t>
      </w:r>
      <w:r w:rsidR="000D1C6F">
        <w:rPr>
          <w:rFonts w:cstheme="minorHAnsi"/>
        </w:rPr>
        <w:t xml:space="preserve">), prompt outpatient follow up, </w:t>
      </w:r>
      <w:r w:rsidR="00554751">
        <w:rPr>
          <w:rFonts w:cstheme="minorHAnsi"/>
        </w:rPr>
        <w:t xml:space="preserve">clarification of line maintenance roles, </w:t>
      </w:r>
      <w:r w:rsidR="00835913">
        <w:rPr>
          <w:rFonts w:cstheme="minorHAnsi"/>
        </w:rPr>
        <w:t xml:space="preserve">patient education </w:t>
      </w:r>
      <w:r w:rsidR="00D367F2">
        <w:rPr>
          <w:rFonts w:cstheme="minorHAnsi"/>
        </w:rPr>
        <w:t>on</w:t>
      </w:r>
      <w:r w:rsidR="00835913">
        <w:rPr>
          <w:rFonts w:cstheme="minorHAnsi"/>
        </w:rPr>
        <w:t xml:space="preserve"> </w:t>
      </w:r>
      <w:r w:rsidR="00CB134A">
        <w:rPr>
          <w:rFonts w:cstheme="minorHAnsi"/>
        </w:rPr>
        <w:t xml:space="preserve">planned </w:t>
      </w:r>
      <w:r w:rsidR="00835913">
        <w:rPr>
          <w:rFonts w:cstheme="minorHAnsi"/>
        </w:rPr>
        <w:t xml:space="preserve">therapeutic course, </w:t>
      </w:r>
      <w:r w:rsidR="000D1C6F">
        <w:rPr>
          <w:rFonts w:cstheme="minorHAnsi"/>
        </w:rPr>
        <w:t xml:space="preserve">and long-term surveillance to minimize relapse. </w:t>
      </w:r>
    </w:p>
    <w:p w:rsidR="0011441C" w:rsidRDefault="00282240" w:rsidP="009E508A">
      <w:pPr>
        <w:spacing w:after="0" w:line="480" w:lineRule="auto"/>
        <w:ind w:firstLine="720"/>
        <w:contextualSpacing/>
        <w:rPr>
          <w:rFonts w:cstheme="minorHAnsi"/>
        </w:rPr>
      </w:pPr>
      <w:r w:rsidRPr="007907FC">
        <w:rPr>
          <w:rFonts w:cstheme="minorHAnsi"/>
        </w:rPr>
        <w:t>Concurrently during Oc</w:t>
      </w:r>
      <w:r>
        <w:rPr>
          <w:rFonts w:cstheme="minorHAnsi"/>
        </w:rPr>
        <w:t>tober and November of 2019, retrospective</w:t>
      </w:r>
      <w:r w:rsidRPr="007907FC">
        <w:rPr>
          <w:rFonts w:cstheme="minorHAnsi"/>
        </w:rPr>
        <w:t xml:space="preserve"> chart review</w:t>
      </w:r>
      <w:r>
        <w:rPr>
          <w:rFonts w:cstheme="minorHAnsi"/>
        </w:rPr>
        <w:t xml:space="preserve"> was conducted. Patients with </w:t>
      </w:r>
      <w:r w:rsidR="0011441C">
        <w:rPr>
          <w:rFonts w:cstheme="minorHAnsi"/>
        </w:rPr>
        <w:t>TTP were identified from the electronic heal</w:t>
      </w:r>
      <w:r w:rsidR="005C0D6E">
        <w:rPr>
          <w:rFonts w:cstheme="minorHAnsi"/>
        </w:rPr>
        <w:t>th r</w:t>
      </w:r>
      <w:r w:rsidR="00F112F5">
        <w:rPr>
          <w:rFonts w:cstheme="minorHAnsi"/>
        </w:rPr>
        <w:t>ecord via problem list diagnosis</w:t>
      </w:r>
      <w:r w:rsidR="005C0D6E">
        <w:rPr>
          <w:rFonts w:cstheme="minorHAnsi"/>
        </w:rPr>
        <w:t xml:space="preserve"> of TTP between 2017 and 2019 and charts were reviewed. TTP relapse in the time period was 50%</w:t>
      </w:r>
      <w:r w:rsidR="000F19E7">
        <w:rPr>
          <w:rFonts w:cstheme="minorHAnsi"/>
        </w:rPr>
        <w:t>, and 25% of patients died of TTP</w:t>
      </w:r>
      <w:r w:rsidR="005C0D6E">
        <w:rPr>
          <w:rFonts w:cstheme="minorHAnsi"/>
        </w:rPr>
        <w:t>. Using the Five Whys method and a check sheet, the following contributors were noted</w:t>
      </w:r>
      <w:r w:rsidR="000F19E7">
        <w:rPr>
          <w:rFonts w:cstheme="minorHAnsi"/>
        </w:rPr>
        <w:t xml:space="preserve"> </w:t>
      </w:r>
      <w:r w:rsidR="00F112F5">
        <w:rPr>
          <w:rFonts w:cstheme="minorHAnsi"/>
        </w:rPr>
        <w:t xml:space="preserve">for </w:t>
      </w:r>
      <w:r w:rsidR="000F19E7">
        <w:rPr>
          <w:rFonts w:cstheme="minorHAnsi"/>
        </w:rPr>
        <w:t>TTP relapse or death</w:t>
      </w:r>
      <w:r w:rsidR="005C0D6E">
        <w:rPr>
          <w:rFonts w:cstheme="minorHAnsi"/>
        </w:rPr>
        <w:t>: patient non-adherence to therapy</w:t>
      </w:r>
      <w:r w:rsidR="00F112F5">
        <w:rPr>
          <w:rFonts w:cstheme="minorHAnsi"/>
        </w:rPr>
        <w:t xml:space="preserve"> (originating from logistical, substance abuse, or care team </w:t>
      </w:r>
      <w:r w:rsidR="00D826AA">
        <w:rPr>
          <w:rFonts w:cstheme="minorHAnsi"/>
        </w:rPr>
        <w:t>communication</w:t>
      </w:r>
      <w:r w:rsidR="000A17D1">
        <w:rPr>
          <w:rFonts w:cstheme="minorHAnsi"/>
        </w:rPr>
        <w:t>s</w:t>
      </w:r>
      <w:r w:rsidR="00D826AA">
        <w:rPr>
          <w:rFonts w:cstheme="minorHAnsi"/>
        </w:rPr>
        <w:t xml:space="preserve"> of</w:t>
      </w:r>
      <w:r w:rsidR="00F112F5">
        <w:rPr>
          <w:rFonts w:cstheme="minorHAnsi"/>
        </w:rPr>
        <w:t xml:space="preserve"> plan)</w:t>
      </w:r>
      <w:r w:rsidR="008051D6">
        <w:rPr>
          <w:rFonts w:cstheme="minorHAnsi"/>
        </w:rPr>
        <w:t xml:space="preserve">, short duration of </w:t>
      </w:r>
      <w:r w:rsidR="00583DA8">
        <w:rPr>
          <w:rFonts w:cstheme="minorHAnsi"/>
        </w:rPr>
        <w:t>TPE</w:t>
      </w:r>
      <w:r w:rsidR="002275E4">
        <w:rPr>
          <w:rFonts w:cstheme="minorHAnsi"/>
        </w:rPr>
        <w:t xml:space="preserve"> </w:t>
      </w:r>
      <w:r w:rsidR="00CE4CEA">
        <w:rPr>
          <w:rFonts w:cstheme="minorHAnsi"/>
        </w:rPr>
        <w:t>(</w:t>
      </w:r>
      <w:r w:rsidR="002275E4">
        <w:rPr>
          <w:rFonts w:cstheme="minorHAnsi"/>
        </w:rPr>
        <w:t xml:space="preserve">i.e. stopping </w:t>
      </w:r>
      <w:r w:rsidR="00FC5E26">
        <w:rPr>
          <w:rFonts w:cstheme="minorHAnsi"/>
        </w:rPr>
        <w:t xml:space="preserve">soon after </w:t>
      </w:r>
      <w:r w:rsidR="002275E4">
        <w:rPr>
          <w:rFonts w:cstheme="minorHAnsi"/>
        </w:rPr>
        <w:t>platelets reached 150</w:t>
      </w:r>
      <w:r w:rsidR="00AF1121">
        <w:rPr>
          <w:rFonts w:cstheme="minorHAnsi"/>
        </w:rPr>
        <w:t>,000/</w:t>
      </w:r>
      <w:r w:rsidR="0076372C">
        <w:rPr>
          <w:rFonts w:cstheme="minorHAnsi"/>
        </w:rPr>
        <w:t>µ</w:t>
      </w:r>
      <w:r w:rsidR="00AF1121">
        <w:rPr>
          <w:rFonts w:cstheme="minorHAnsi"/>
        </w:rPr>
        <w:t>L</w:t>
      </w:r>
      <w:r w:rsidR="00CE4CEA">
        <w:rPr>
          <w:rFonts w:cstheme="minorHAnsi"/>
        </w:rPr>
        <w:t>)</w:t>
      </w:r>
      <w:r w:rsidR="005C0D6E">
        <w:rPr>
          <w:rFonts w:cstheme="minorHAnsi"/>
        </w:rPr>
        <w:t xml:space="preserve">, follow up difficulty, lack of ADAMTS13 surveillance, </w:t>
      </w:r>
      <w:r w:rsidR="00FC5E26">
        <w:rPr>
          <w:rFonts w:cstheme="minorHAnsi"/>
        </w:rPr>
        <w:t>infrequent use of rituximab</w:t>
      </w:r>
      <w:r w:rsidR="005C0D6E">
        <w:rPr>
          <w:rFonts w:cstheme="minorHAnsi"/>
        </w:rPr>
        <w:t xml:space="preserve">, </w:t>
      </w:r>
      <w:r w:rsidR="00FC5E26">
        <w:rPr>
          <w:rFonts w:cstheme="minorHAnsi"/>
        </w:rPr>
        <w:t xml:space="preserve">and </w:t>
      </w:r>
      <w:r w:rsidR="00D826AA">
        <w:rPr>
          <w:rFonts w:cstheme="minorHAnsi"/>
        </w:rPr>
        <w:t>in</w:t>
      </w:r>
      <w:r w:rsidR="00BF206E">
        <w:rPr>
          <w:rFonts w:cstheme="minorHAnsi"/>
        </w:rPr>
        <w:t xml:space="preserve">frequent use of </w:t>
      </w:r>
      <w:r w:rsidR="00CF1108">
        <w:rPr>
          <w:rFonts w:cstheme="minorHAnsi"/>
        </w:rPr>
        <w:t xml:space="preserve">caplacizumab </w:t>
      </w:r>
      <w:r w:rsidR="009171B4">
        <w:rPr>
          <w:rFonts w:cstheme="minorHAnsi"/>
        </w:rPr>
        <w:t>(</w:t>
      </w:r>
      <w:r w:rsidR="00BF206E">
        <w:rPr>
          <w:rFonts w:cstheme="minorHAnsi"/>
        </w:rPr>
        <w:t>which was not available for most of the period</w:t>
      </w:r>
      <w:r w:rsidR="009171B4">
        <w:rPr>
          <w:rFonts w:cstheme="minorHAnsi"/>
        </w:rPr>
        <w:t xml:space="preserve"> before the pathway was </w:t>
      </w:r>
      <w:r w:rsidR="005B2DFE">
        <w:rPr>
          <w:rFonts w:cstheme="minorHAnsi"/>
        </w:rPr>
        <w:t>enacted</w:t>
      </w:r>
      <w:r w:rsidR="009171B4">
        <w:rPr>
          <w:rFonts w:cstheme="minorHAnsi"/>
        </w:rPr>
        <w:t>)</w:t>
      </w:r>
      <w:r w:rsidR="00BF206E">
        <w:rPr>
          <w:rFonts w:cstheme="minorHAnsi"/>
        </w:rPr>
        <w:t>.</w:t>
      </w:r>
      <w:r w:rsidR="006E6EC2">
        <w:rPr>
          <w:rFonts w:cstheme="minorHAnsi"/>
        </w:rPr>
        <w:fldChar w:fldCharType="begin"/>
      </w:r>
      <w:r w:rsidR="006E6EC2">
        <w:rPr>
          <w:rFonts w:cstheme="minorHAnsi"/>
        </w:rPr>
        <w:instrText xml:space="preserve"> ADDIN EN.CITE &lt;EndNote&gt;&lt;Cite&gt;&lt;Author&gt;Westcott&lt;/Author&gt;&lt;Year&gt;2014&lt;/Year&gt;&lt;RecNum&gt;2742&lt;/RecNum&gt;&lt;DisplayText&gt;[2]&lt;/DisplayText&gt;&lt;record&gt;&lt;rec-number&gt;2742&lt;/rec-number&gt;&lt;foreign-keys&gt;&lt;key app="EN" db-id="ptwv2epf9zetf0ea9rbvtra25e99dfsptrwv" timestamp="1707999613"&gt;2742&lt;/key&gt;&lt;/foreign-keys&gt;&lt;ref-type name="Book"&gt;6&lt;/ref-type&gt;&lt;contributors&gt;&lt;authors&gt;&lt;author&gt;Westcott, Russ&lt;/author&gt;&lt;/authors&gt;&lt;/contributors&gt;&lt;titles&gt;&lt;title&gt;The certified manager of quality/organizational excellence handbook&lt;/title&gt;&lt;/titles&gt;&lt;pages&gt;xxxi, 654 pages&lt;/pages&gt;&lt;edition&gt;Fourth edition.&lt;/edition&gt;&lt;keywords&gt;&lt;keyword&gt;Total quality management Handbooks, manuals, etc.&lt;/keyword&gt;&lt;/keywords&gt;&lt;dates&gt;&lt;year&gt;2014&lt;/year&gt;&lt;/dates&gt;&lt;pub-location&gt;Milwaukee, Wisconsin&lt;/pub-location&gt;&lt;publisher&gt;ASQ Quality Press&lt;/publisher&gt;&lt;isbn&gt;9780873898614 (hardcover alk. paper)&amp;#xD;0873898613 (hardcover alk. paper)&lt;/isbn&gt;&lt;accession-num&gt;17861201&lt;/accession-num&gt;&lt;call-num&gt;HD62.15 .C42 2014&lt;/call-num&gt;&lt;urls&gt;&lt;/urls&gt;&lt;/record&gt;&lt;/Cite&gt;&lt;/EndNote&gt;</w:instrText>
      </w:r>
      <w:r w:rsidR="006E6EC2">
        <w:rPr>
          <w:rFonts w:cstheme="minorHAnsi"/>
        </w:rPr>
        <w:fldChar w:fldCharType="separate"/>
      </w:r>
      <w:r w:rsidR="006E6EC2">
        <w:rPr>
          <w:rFonts w:cstheme="minorHAnsi"/>
          <w:noProof/>
        </w:rPr>
        <w:t>[2]</w:t>
      </w:r>
      <w:r w:rsidR="006E6EC2">
        <w:rPr>
          <w:rFonts w:cstheme="minorHAnsi"/>
        </w:rPr>
        <w:fldChar w:fldCharType="end"/>
      </w:r>
    </w:p>
    <w:p w:rsidR="00282240" w:rsidRPr="002641A8" w:rsidRDefault="00282240" w:rsidP="009E508A">
      <w:pPr>
        <w:spacing w:after="0" w:line="480" w:lineRule="auto"/>
        <w:ind w:firstLine="720"/>
        <w:contextualSpacing/>
      </w:pPr>
      <w:r>
        <w:rPr>
          <w:i/>
        </w:rPr>
        <w:t>Analyze.</w:t>
      </w:r>
      <w:r w:rsidR="003F1458">
        <w:t xml:space="preserve"> Causes of TTP-RR</w:t>
      </w:r>
      <w:r w:rsidR="006D6CA0">
        <w:t>D</w:t>
      </w:r>
      <w:r>
        <w:t xml:space="preserve"> were analyzed with an events and causal factor analysis using an Ishikawa diagram.</w:t>
      </w:r>
      <w:r w:rsidR="00AE0A56">
        <w:fldChar w:fldCharType="begin"/>
      </w:r>
      <w:r w:rsidR="00AE0A56">
        <w:instrText xml:space="preserve"> ADDIN EN.CITE &lt;EndNote&gt;&lt;Cite&gt;&lt;Author&gt;Westcott&lt;/Author&gt;&lt;Year&gt;2014&lt;/Year&gt;&lt;RecNum&gt;2742&lt;/RecNum&gt;&lt;DisplayText&gt;[2]&lt;/DisplayText&gt;&lt;record&gt;&lt;rec-number&gt;2742&lt;/rec-number&gt;&lt;foreign-keys&gt;&lt;key app="EN" db-id="ptwv2epf9zetf0ea9rbvtra25e99dfsptrwv" timestamp="1707999613"&gt;2742&lt;/key&gt;&lt;/foreign-keys&gt;&lt;ref-type name="Book"&gt;6&lt;/ref-type&gt;&lt;contributors&gt;&lt;authors&gt;&lt;author&gt;Westcott, Russ&lt;/author&gt;&lt;/authors&gt;&lt;/contributors&gt;&lt;titles&gt;&lt;title&gt;The certified manager of quality/organizational excellence handbook&lt;/title&gt;&lt;/titles&gt;&lt;pages&gt;xxxi, 654 pages&lt;/pages&gt;&lt;edition&gt;Fourth edition.&lt;/edition&gt;&lt;keywords&gt;&lt;keyword&gt;Total quality management Handbooks, manuals, etc.&lt;/keyword&gt;&lt;/keywords&gt;&lt;dates&gt;&lt;year&gt;2014&lt;/year&gt;&lt;/dates&gt;&lt;pub-location&gt;Milwaukee, Wisconsin&lt;/pub-location&gt;&lt;publisher&gt;ASQ Quality Press&lt;/publisher&gt;&lt;isbn&gt;9780873898614 (hardcover alk. paper)&amp;#xD;0873898613 (hardcover alk. paper)&lt;/isbn&gt;&lt;accession-num&gt;17861201&lt;/accession-num&gt;&lt;call-num&gt;HD62.15 .C42 2014&lt;/call-num&gt;&lt;urls&gt;&lt;/urls&gt;&lt;/record&gt;&lt;/Cite&gt;&lt;/EndNote&gt;</w:instrText>
      </w:r>
      <w:r w:rsidR="00AE0A56">
        <w:fldChar w:fldCharType="separate"/>
      </w:r>
      <w:r w:rsidR="00AE0A56">
        <w:rPr>
          <w:noProof/>
        </w:rPr>
        <w:t>[2]</w:t>
      </w:r>
      <w:r w:rsidR="00AE0A56">
        <w:fldChar w:fldCharType="end"/>
      </w:r>
      <w:r w:rsidRPr="00BD263B">
        <w:t xml:space="preserve"> </w:t>
      </w:r>
      <w:r w:rsidRPr="007907FC">
        <w:rPr>
          <w:rFonts w:cstheme="minorHAnsi"/>
        </w:rPr>
        <w:t xml:space="preserve">The authors surmised that </w:t>
      </w:r>
      <w:r w:rsidR="006D6CA0">
        <w:rPr>
          <w:rFonts w:cstheme="minorHAnsi"/>
        </w:rPr>
        <w:t xml:space="preserve">the outcome was multifactorial and several changes were needed along the process map to attain the desired </w:t>
      </w:r>
      <w:r w:rsidR="006A5312">
        <w:rPr>
          <w:rFonts w:cstheme="minorHAnsi"/>
        </w:rPr>
        <w:t>change of the CTQ</w:t>
      </w:r>
      <w:r>
        <w:rPr>
          <w:rFonts w:cstheme="minorHAnsi"/>
        </w:rPr>
        <w:t xml:space="preserve">. </w:t>
      </w:r>
      <w:r w:rsidR="00A4432F">
        <w:t>U</w:t>
      </w:r>
      <w:r>
        <w:t>sing the proactive poka-yoke principle</w:t>
      </w:r>
      <w:r w:rsidR="00AC6E0B">
        <w:t xml:space="preserve">, </w:t>
      </w:r>
      <w:r w:rsidR="00DC3C5B">
        <w:t>we identified the following</w:t>
      </w:r>
      <w:r w:rsidR="007D1EE7">
        <w:t xml:space="preserve"> focus areas</w:t>
      </w:r>
      <w:r w:rsidR="00DC3C5B">
        <w:t>:</w:t>
      </w:r>
      <w:r w:rsidR="00AC6E0B">
        <w:t xml:space="preserve"> </w:t>
      </w:r>
      <w:r w:rsidR="007D1EE7">
        <w:t>having a TTP expert resource</w:t>
      </w:r>
      <w:r w:rsidR="00A4432F">
        <w:t xml:space="preserve"> (TMA Team</w:t>
      </w:r>
      <w:r w:rsidR="00FE1AD2">
        <w:fldChar w:fldCharType="begin">
          <w:fldData xml:space="preserve">PEVuZE5vdGU+PENpdGU+PEF1dGhvcj5Hb3Jkb248L0F1dGhvcj48WWVhcj4yMDE3PC9ZZWFyPjxS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</w:fldData>
        </w:fldChar>
      </w:r>
      <w:r w:rsidR="00FE1AD2">
        <w:instrText xml:space="preserve"> ADDIN EN.CITE </w:instrText>
      </w:r>
      <w:r w:rsidR="00FE1AD2">
        <w:fldChar w:fldCharType="begin">
          <w:fldData xml:space="preserve">PEVuZE5vdGU+PENpdGU+PEF1dGhvcj5Hb3Jkb248L0F1dGhvcj48WWVhcj4yMDE3PC9ZZWFyPjxS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</w:fldData>
        </w:fldChar>
      </w:r>
      <w:r w:rsidR="00FE1AD2">
        <w:instrText xml:space="preserve"> ADDIN EN.CITE.DATA </w:instrText>
      </w:r>
      <w:r w:rsidR="00FE1AD2">
        <w:fldChar w:fldCharType="end"/>
      </w:r>
      <w:r w:rsidR="00FE1AD2">
        <w:fldChar w:fldCharType="separate"/>
      </w:r>
      <w:r w:rsidR="00FE1AD2">
        <w:rPr>
          <w:noProof/>
        </w:rPr>
        <w:t>[7]</w:t>
      </w:r>
      <w:r w:rsidR="00FE1AD2">
        <w:fldChar w:fldCharType="end"/>
      </w:r>
      <w:r w:rsidR="00A4432F">
        <w:t>)</w:t>
      </w:r>
      <w:r w:rsidR="00AC6E0B">
        <w:t>, ed</w:t>
      </w:r>
      <w:r w:rsidR="001F6787">
        <w:t xml:space="preserve">ucational materials </w:t>
      </w:r>
      <w:r w:rsidR="00DC3C5B">
        <w:t>for care providers</w:t>
      </w:r>
      <w:r w:rsidR="00AC6E0B">
        <w:t>,</w:t>
      </w:r>
      <w:r w:rsidR="001F6787">
        <w:t xml:space="preserve"> adding </w:t>
      </w:r>
      <w:r w:rsidR="00CF1108">
        <w:rPr>
          <w:rFonts w:cstheme="minorHAnsi"/>
        </w:rPr>
        <w:t>caplacizumab</w:t>
      </w:r>
      <w:r w:rsidR="00CF1108">
        <w:t xml:space="preserve"> </w:t>
      </w:r>
      <w:r w:rsidR="001F6787">
        <w:t xml:space="preserve">to hospital formulary, arrangement of </w:t>
      </w:r>
      <w:r w:rsidR="001F6787">
        <w:lastRenderedPageBreak/>
        <w:t xml:space="preserve">follow up with hematology clinic post-discharge, </w:t>
      </w:r>
      <w:r w:rsidR="007D1EE7">
        <w:t>developing a</w:t>
      </w:r>
      <w:r w:rsidR="001F6787">
        <w:t xml:space="preserve"> </w:t>
      </w:r>
      <w:r w:rsidR="008051D6">
        <w:t xml:space="preserve">standardized </w:t>
      </w:r>
      <w:r w:rsidR="00583DA8">
        <w:rPr>
          <w:rFonts w:cstheme="minorHAnsi"/>
        </w:rPr>
        <w:t xml:space="preserve">TPE </w:t>
      </w:r>
      <w:r w:rsidR="00DC3C5B">
        <w:t xml:space="preserve">and </w:t>
      </w:r>
      <w:r w:rsidR="001F6787">
        <w:t>rituximab</w:t>
      </w:r>
      <w:r w:rsidR="00DC3C5B">
        <w:t xml:space="preserve"> </w:t>
      </w:r>
      <w:r w:rsidR="00A4432F">
        <w:t xml:space="preserve">use </w:t>
      </w:r>
      <w:r w:rsidR="003F1458">
        <w:t>protocol</w:t>
      </w:r>
      <w:r w:rsidR="001F6787">
        <w:t xml:space="preserve">, </w:t>
      </w:r>
      <w:r w:rsidR="003F1458">
        <w:t xml:space="preserve">and </w:t>
      </w:r>
      <w:r w:rsidR="001F6787">
        <w:t xml:space="preserve">conducting ADAMTS13 </w:t>
      </w:r>
      <w:r w:rsidR="00C7053B">
        <w:t xml:space="preserve">active </w:t>
      </w:r>
      <w:r w:rsidR="001F6787">
        <w:t>surveillance</w:t>
      </w:r>
      <w:r w:rsidR="0007014C">
        <w:t xml:space="preserve"> to detect biochemical relapses before overt TMA has developed</w:t>
      </w:r>
      <w:r w:rsidR="00AE0A56">
        <w:fldChar w:fldCharType="begin"/>
      </w:r>
      <w:r w:rsidR="00AE0A56">
        <w:instrText xml:space="preserve"> ADDIN EN.CITE &lt;EndNote&gt;&lt;Cite&gt;&lt;Author&gt;Westcott&lt;/Author&gt;&lt;Year&gt;2014&lt;/Year&gt;&lt;RecNum&gt;2742&lt;/RecNum&gt;&lt;DisplayText&gt;[2]&lt;/DisplayText&gt;&lt;record&gt;&lt;rec-number&gt;2742&lt;/rec-number&gt;&lt;foreign-keys&gt;&lt;key app="EN" db-id="ptwv2epf9zetf0ea9rbvtra25e99dfsptrwv" timestamp="1707999613"&gt;2742&lt;/key&gt;&lt;/foreign-keys&gt;&lt;ref-type name="Book"&gt;6&lt;/ref-type&gt;&lt;contributors&gt;&lt;authors&gt;&lt;author&gt;Westcott, Russ&lt;/author&gt;&lt;/authors&gt;&lt;/contributors&gt;&lt;titles&gt;&lt;title&gt;The certified manager of quality/organizational excellence handbook&lt;/title&gt;&lt;/titles&gt;&lt;pages&gt;xxxi, 654 pages&lt;/pages&gt;&lt;edition&gt;Fourth edition.&lt;/edition&gt;&lt;keywords&gt;&lt;keyword&gt;Total quality management Handbooks, manuals, etc.&lt;/keyword&gt;&lt;/keywords&gt;&lt;dates&gt;&lt;year&gt;2014&lt;/year&gt;&lt;/dates&gt;&lt;pub-location&gt;Milwaukee, Wisconsin&lt;/pub-location&gt;&lt;publisher&gt;ASQ Quality Press&lt;/publisher&gt;&lt;isbn&gt;9780873898614 (hardcover alk. paper)&amp;#xD;0873898613 (hardcover alk. paper)&lt;/isbn&gt;&lt;accession-num&gt;17861201&lt;/accession-num&gt;&lt;call-num&gt;HD62.15 .C42 2014&lt;/call-num&gt;&lt;urls&gt;&lt;/urls&gt;&lt;/record&gt;&lt;/Cite&gt;&lt;/EndNote&gt;</w:instrText>
      </w:r>
      <w:r w:rsidR="00AE0A56">
        <w:fldChar w:fldCharType="separate"/>
      </w:r>
      <w:r w:rsidR="00AE0A56">
        <w:rPr>
          <w:noProof/>
        </w:rPr>
        <w:t>[2]</w:t>
      </w:r>
      <w:r w:rsidR="00AE0A56">
        <w:fldChar w:fldCharType="end"/>
      </w:r>
      <w:r>
        <w:t>.</w:t>
      </w:r>
      <w:r w:rsidR="00B14B9D">
        <w:t xml:space="preserve"> Planned duration of </w:t>
      </w:r>
      <w:r w:rsidR="00583DA8">
        <w:rPr>
          <w:rFonts w:cstheme="minorHAnsi"/>
        </w:rPr>
        <w:t xml:space="preserve">TPE </w:t>
      </w:r>
      <w:r w:rsidR="00B14B9D">
        <w:t xml:space="preserve">and use of </w:t>
      </w:r>
      <w:r w:rsidR="00583DA8">
        <w:rPr>
          <w:rFonts w:cstheme="minorHAnsi"/>
        </w:rPr>
        <w:t xml:space="preserve">TPE </w:t>
      </w:r>
      <w:r w:rsidR="00B14B9D">
        <w:t>taper was based on author (SAM) prior experience in TTP management</w:t>
      </w:r>
      <w:r w:rsidR="00CF1108">
        <w:t xml:space="preserve"> at</w:t>
      </w:r>
      <w:r w:rsidR="00B14B9D">
        <w:t xml:space="preserve"> another center with lower apparent TTP relapse rates, as noted with discussion with that center (Dr. Chaturvedi, personal communication, November</w:t>
      </w:r>
      <w:r w:rsidR="00F156F6">
        <w:t xml:space="preserve"> 15,</w:t>
      </w:r>
      <w:r w:rsidR="00B14B9D">
        <w:t xml:space="preserve"> 2019).</w:t>
      </w:r>
    </w:p>
    <w:p w:rsidR="007D2EB7" w:rsidRDefault="00282240" w:rsidP="009E508A">
      <w:pPr>
        <w:spacing w:after="0" w:line="480" w:lineRule="auto"/>
        <w:ind w:firstLine="720"/>
        <w:contextualSpacing/>
      </w:pPr>
      <w:r w:rsidRPr="00512F79">
        <w:rPr>
          <w:i/>
        </w:rPr>
        <w:t>Improve</w:t>
      </w:r>
      <w:r>
        <w:t xml:space="preserve">. To systematically address </w:t>
      </w:r>
      <w:r w:rsidR="001F6787">
        <w:t xml:space="preserve">outcomes with our limited resources the following changes were adopted: </w:t>
      </w:r>
      <w:r w:rsidR="00AD7918">
        <w:t xml:space="preserve">formation of a volunteer TMA team, </w:t>
      </w:r>
      <w:r w:rsidR="001F6787">
        <w:t>generation and distribution of resident and consult service education materials</w:t>
      </w:r>
      <w:r w:rsidR="007D1EE7">
        <w:t xml:space="preserve"> (pocket cards)</w:t>
      </w:r>
      <w:r w:rsidR="001F6787">
        <w:t xml:space="preserve">, establishing </w:t>
      </w:r>
      <w:r w:rsidR="00FE1AD2">
        <w:t xml:space="preserve">the </w:t>
      </w:r>
      <w:r w:rsidR="00583DA8">
        <w:rPr>
          <w:rFonts w:cstheme="minorHAnsi"/>
        </w:rPr>
        <w:t xml:space="preserve">TPE </w:t>
      </w:r>
      <w:r w:rsidR="001F6787">
        <w:t>and immunosuppression prot</w:t>
      </w:r>
      <w:r w:rsidR="00A326B5">
        <w:t xml:space="preserve">ocol with planned duration of </w:t>
      </w:r>
      <w:r w:rsidR="00583DA8">
        <w:rPr>
          <w:rFonts w:cstheme="minorHAnsi"/>
        </w:rPr>
        <w:t xml:space="preserve">TPE </w:t>
      </w:r>
      <w:r w:rsidR="001F6787">
        <w:t>and expected rituximab use</w:t>
      </w:r>
      <w:r w:rsidR="00B45A5B">
        <w:t xml:space="preserve"> in acute TTP</w:t>
      </w:r>
      <w:r w:rsidR="001F6787">
        <w:t xml:space="preserve">, arranging outpatient follow up with hematology before discharge from hospital, </w:t>
      </w:r>
      <w:r w:rsidR="003775F2">
        <w:t xml:space="preserve">planned </w:t>
      </w:r>
      <w:r w:rsidR="001F6787">
        <w:t xml:space="preserve">outpatient surveillance of ADAMTS13 activity no less than every 3 months, obtaining </w:t>
      </w:r>
      <w:r w:rsidR="00CF1108">
        <w:rPr>
          <w:rFonts w:cstheme="minorHAnsi"/>
        </w:rPr>
        <w:t>caplacizumab</w:t>
      </w:r>
      <w:r w:rsidR="00CF1108">
        <w:t xml:space="preserve"> </w:t>
      </w:r>
      <w:r w:rsidR="001F6787">
        <w:t xml:space="preserve">on formulary and developing criteria for use. </w:t>
      </w:r>
    </w:p>
    <w:p w:rsidR="00AD7918" w:rsidRDefault="00AD7918" w:rsidP="009E508A">
      <w:pPr>
        <w:spacing w:after="0" w:line="480" w:lineRule="auto"/>
        <w:ind w:firstLine="720"/>
        <w:contextualSpacing/>
      </w:pPr>
      <w:r>
        <w:t xml:space="preserve">The TMA team was </w:t>
      </w:r>
      <w:r w:rsidR="00DC3C5B">
        <w:t xml:space="preserve">multi-disciplinary and experienced in TTP management; it was </w:t>
      </w:r>
      <w:r>
        <w:t xml:space="preserve">available </w:t>
      </w:r>
      <w:r w:rsidR="00DC3C5B">
        <w:t>to</w:t>
      </w:r>
      <w:r>
        <w:t xml:space="preserve"> the hematology/oncology consult team </w:t>
      </w:r>
      <w:r w:rsidR="00DC3C5B">
        <w:t xml:space="preserve">or medical teams </w:t>
      </w:r>
      <w:r>
        <w:t>to answer questions</w:t>
      </w:r>
      <w:r w:rsidR="007D1EE7">
        <w:t xml:space="preserve"> but was not a formal consult team</w:t>
      </w:r>
      <w:r>
        <w:t>.</w:t>
      </w:r>
      <w:r w:rsidR="00732BA5">
        <w:t xml:space="preserve"> The t</w:t>
      </w:r>
      <w:r w:rsidR="007D2EB7">
        <w:t xml:space="preserve">eam members discussed patient care via secure messages in the electronic record, by secure email, or in person. The classical hematologist tracked patients at time of discharge with TTP, </w:t>
      </w:r>
      <w:r w:rsidR="005D2E6D">
        <w:t>hemolytic uremic syndrome (H</w:t>
      </w:r>
      <w:r w:rsidR="007D2EB7">
        <w:t>US</w:t>
      </w:r>
      <w:r w:rsidR="005D2E6D">
        <w:t>), and atypical HUS (a</w:t>
      </w:r>
      <w:r w:rsidR="007D2EB7">
        <w:t>HUS</w:t>
      </w:r>
      <w:r w:rsidR="005D2E6D">
        <w:t>)</w:t>
      </w:r>
      <w:r w:rsidR="007D2EB7">
        <w:t xml:space="preserve">. Contacting the TMA team was at the discretion of providers with direct patient </w:t>
      </w:r>
      <w:r w:rsidR="00445036">
        <w:t>care. Educational</w:t>
      </w:r>
      <w:r>
        <w:t xml:space="preserve"> materials </w:t>
      </w:r>
      <w:r w:rsidR="00DC3C5B">
        <w:t xml:space="preserve">in the form of a “pocket guide” </w:t>
      </w:r>
      <w:r>
        <w:t xml:space="preserve">were distributed to </w:t>
      </w:r>
      <w:r w:rsidR="00DC3C5B">
        <w:t xml:space="preserve">all hematology/oncology </w:t>
      </w:r>
      <w:r>
        <w:t>fellows</w:t>
      </w:r>
      <w:r w:rsidR="00A326B5">
        <w:t xml:space="preserve"> each year of fellowship</w:t>
      </w:r>
      <w:r>
        <w:t>, and</w:t>
      </w:r>
      <w:r w:rsidR="00DC3C5B">
        <w:t xml:space="preserve"> a resident version was</w:t>
      </w:r>
      <w:r>
        <w:t xml:space="preserve"> </w:t>
      </w:r>
      <w:r w:rsidR="00DC3C5B">
        <w:t xml:space="preserve">available on the institutional </w:t>
      </w:r>
      <w:r w:rsidR="00CF1108">
        <w:t>resource</w:t>
      </w:r>
      <w:r>
        <w:t xml:space="preserve"> internal webpage</w:t>
      </w:r>
      <w:r w:rsidR="00F83440">
        <w:t xml:space="preserve"> (Supplementary Materials)</w:t>
      </w:r>
      <w:r>
        <w:t xml:space="preserve">. </w:t>
      </w:r>
      <w:r w:rsidR="008A167C">
        <w:t xml:space="preserve">The fellow guide was </w:t>
      </w:r>
      <w:r w:rsidR="000320E7">
        <w:t>discussed with and</w:t>
      </w:r>
      <w:r w:rsidR="008A167C">
        <w:t xml:space="preserve"> sent to fellows on </w:t>
      </w:r>
      <w:r w:rsidR="000320E7">
        <w:t>1/9/2020</w:t>
      </w:r>
      <w:r w:rsidR="008A167C">
        <w:t xml:space="preserve">, and was </w:t>
      </w:r>
      <w:r w:rsidR="005A0B01">
        <w:t xml:space="preserve">subsequently </w:t>
      </w:r>
      <w:r w:rsidR="008A167C">
        <w:t>sent to all fellows each year in July when the new fellowship class begun training</w:t>
      </w:r>
      <w:r w:rsidR="005A0B01">
        <w:t xml:space="preserve">. The TTP Pathway was also discussed with fellows during the </w:t>
      </w:r>
      <w:r w:rsidR="006B7A54">
        <w:t>lecture on thrombocytopenia</w:t>
      </w:r>
      <w:r w:rsidR="002237E1">
        <w:t xml:space="preserve"> </w:t>
      </w:r>
      <w:r w:rsidR="00D301E8">
        <w:t>occurring</w:t>
      </w:r>
      <w:r w:rsidR="002237E1">
        <w:t xml:space="preserve"> in the spring of each year</w:t>
      </w:r>
      <w:r w:rsidR="008A167C">
        <w:t>. The resident guide was introduced to medicine residents on 2/6/2020 in a lecture on hematologic emergencies, and yearly thereafter.</w:t>
      </w:r>
      <w:r w:rsidR="000320E7">
        <w:t xml:space="preserve"> Only the academic center has hematology/oncology fellows</w:t>
      </w:r>
      <w:r w:rsidR="008D6AE1">
        <w:t xml:space="preserve"> in the health system</w:t>
      </w:r>
      <w:r w:rsidR="000320E7">
        <w:t xml:space="preserve">. Any </w:t>
      </w:r>
      <w:r w:rsidR="000320E7">
        <w:lastRenderedPageBreak/>
        <w:t>medical staff in the institution could access the institutional resource internal webpage.</w:t>
      </w:r>
      <w:r w:rsidR="005541A2">
        <w:t xml:space="preserve"> The TMA Team was engaged by the hematology/</w:t>
      </w:r>
      <w:r w:rsidR="000C525F">
        <w:t>oncology</w:t>
      </w:r>
      <w:r w:rsidR="005541A2">
        <w:t xml:space="preserve"> consult service or the </w:t>
      </w:r>
      <w:r w:rsidR="000C525F">
        <w:t>apheresis</w:t>
      </w:r>
      <w:r w:rsidR="005541A2">
        <w:t xml:space="preserve"> service at the academic center, at the discretion of the treating staff</w:t>
      </w:r>
      <w:r w:rsidR="00ED126C">
        <w:t xml:space="preserve"> providing direct patient care</w:t>
      </w:r>
      <w:r w:rsidR="005541A2">
        <w:t xml:space="preserve">. The effort of those on the TMA Team was not supported by clinical effort, or FTE allotments. </w:t>
      </w:r>
    </w:p>
    <w:p w:rsidR="00EF5751" w:rsidRDefault="00370AA2" w:rsidP="009E508A">
      <w:pPr>
        <w:spacing w:after="0" w:line="480" w:lineRule="auto"/>
        <w:ind w:firstLine="720"/>
        <w:contextualSpacing/>
      </w:pPr>
      <w:r>
        <w:t xml:space="preserve">The </w:t>
      </w:r>
      <w:r w:rsidR="00583DA8">
        <w:rPr>
          <w:rFonts w:cstheme="minorHAnsi"/>
        </w:rPr>
        <w:t xml:space="preserve">TPE </w:t>
      </w:r>
      <w:r w:rsidR="001F6787">
        <w:t>protocol was as in Rock</w:t>
      </w:r>
      <w:r w:rsidR="00554751">
        <w:t xml:space="preserve"> et al</w:t>
      </w:r>
      <w:r w:rsidR="001F6787">
        <w:t xml:space="preserve"> with the following modifications.</w:t>
      </w:r>
      <w:r w:rsidR="002B42BB">
        <w:fldChar w:fldCharType="begin"/>
      </w:r>
      <w:r w:rsidR="00FE1AD2">
        <w:instrText xml:space="preserve"> ADDIN EN.CITE &lt;EndNote&gt;&lt;Cite&gt;&lt;Author&gt;Rock&lt;/Author&gt;&lt;Year&gt;1991&lt;/Year&gt;&lt;RecNum&gt;2753&lt;/RecNum&gt;&lt;DisplayText&gt;[8]&lt;/DisplayText&gt;&lt;record&gt;&lt;rec-number&gt;2753&lt;/rec-number&gt;&lt;foreign-keys&gt;&lt;key app="EN" db-id="ptwv2epf9zetf0ea9rbvtra25e99dfsptrwv" timestamp="1709644955"&gt;2753&lt;/key&gt;&lt;/foreign-keys&gt;&lt;ref-type name="Journal Article"&gt;17&lt;/ref-type&gt;&lt;contributors&gt;&lt;authors&gt;&lt;author&gt;Rock, G. A.&lt;/author&gt;&lt;author&gt;Shumak, K. H.&lt;/author&gt;&lt;author&gt;Buskard, N. A.&lt;/author&gt;&lt;author&gt;Blanchette, V. S.&lt;/author&gt;&lt;author&gt;Kelton, J. G.&lt;/author&gt;&lt;author&gt;Nair, R. C.&lt;/author&gt;&lt;author&gt;Spasoff, R. A.&lt;/author&gt;&lt;/authors&gt;&lt;/contributors&gt;&lt;auth-address&gt;Department of Medicine, University of Ottawa, Ont., Canada.&lt;/auth-address&gt;&lt;titles&gt;&lt;title&gt;Comparison of plasma exchange with plasma infusion in the treatment of thrombotic thrombocytopenic purpura. Canadian Apheresis Study Group&lt;/title&gt;&lt;secondary-title&gt;N Engl J Med&lt;/secondary-title&gt;&lt;/titles&gt;&lt;periodical&gt;&lt;full-title&gt;N Engl J Med&lt;/full-title&gt;&lt;/periodical&gt;&lt;pages&gt;393-7&lt;/pages&gt;&lt;volume&gt;325&lt;/volume&gt;&lt;number&gt;6&lt;/number&gt;&lt;keywords&gt;&lt;keyword&gt;Adult&lt;/keyword&gt;&lt;keyword&gt;Aspirin/therapeutic use&lt;/keyword&gt;&lt;keyword&gt;*Blood Transfusion&lt;/keyword&gt;&lt;keyword&gt;Dipyridamole/therapeutic use&lt;/keyword&gt;&lt;keyword&gt;Female&lt;/keyword&gt;&lt;keyword&gt;Humans&lt;/keyword&gt;&lt;keyword&gt;Male&lt;/keyword&gt;&lt;keyword&gt;Monitoring, Physiologic&lt;/keyword&gt;&lt;keyword&gt;*Plasma&lt;/keyword&gt;&lt;keyword&gt;*Plasma Exchange&lt;/keyword&gt;&lt;keyword&gt;Platelet Count&lt;/keyword&gt;&lt;keyword&gt;Prospective Studies&lt;/keyword&gt;&lt;keyword&gt;Purpura, Thrombotic Thrombocytopenic/blood/mortality/*therapy&lt;/keyword&gt;&lt;/keywords&gt;&lt;dates&gt;&lt;year&gt;1991&lt;/year&gt;&lt;pub-dates&gt;&lt;date&gt;Aug 8&lt;/date&gt;&lt;/pub-dates&gt;&lt;/dates&gt;&lt;isbn&gt;0028-4793 (Print)&amp;#xD;0028-4793 (Linking)&lt;/isbn&gt;&lt;accession-num&gt;2062330&lt;/accession-num&gt;&lt;urls&gt;&lt;related-urls&gt;&lt;url&gt;https://www.ncbi.nlm.nih.gov/pubmed/2062330&lt;/url&gt;&lt;/related-urls&gt;&lt;/urls&gt;&lt;electronic-resource-num&gt;10.1056/NEJM199108083250604&lt;/electronic-resource-num&gt;&lt;/record&gt;&lt;/Cite&gt;&lt;/EndNote&gt;</w:instrText>
      </w:r>
      <w:r w:rsidR="002B42BB">
        <w:fldChar w:fldCharType="separate"/>
      </w:r>
      <w:r w:rsidR="00FE1AD2">
        <w:rPr>
          <w:noProof/>
        </w:rPr>
        <w:t>[8]</w:t>
      </w:r>
      <w:r w:rsidR="002B42BB">
        <w:fldChar w:fldCharType="end"/>
      </w:r>
      <w:r w:rsidR="009826F9">
        <w:t xml:space="preserve"> </w:t>
      </w:r>
      <w:r w:rsidR="00F1613C">
        <w:t xml:space="preserve">The </w:t>
      </w:r>
      <w:r w:rsidR="00F1613C">
        <w:rPr>
          <w:rFonts w:cstheme="minorHAnsi"/>
        </w:rPr>
        <w:t xml:space="preserve">TPE </w:t>
      </w:r>
      <w:r w:rsidR="00F1613C">
        <w:t>protocol used albumin replacement at the beginning of each session and then used fresh-frozen plasma (FFP) in the final half of the procedure to reduce plasma donor exposure.</w:t>
      </w:r>
      <w:r w:rsidR="00F1613C">
        <w:fldChar w:fldCharType="begin">
          <w:fldData xml:space="preserve">PEVuZE5vdGU+PENpdGU+PEF1dGhvcj5PJmFwb3M7QnJpZW48L0F1dGhvcj48WWVhcj4yMDEzPC9Z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</w:fldData>
        </w:fldChar>
      </w:r>
      <w:r w:rsidR="00F1613C">
        <w:instrText xml:space="preserve"> ADDIN EN.CITE </w:instrText>
      </w:r>
      <w:r w:rsidR="00F1613C">
        <w:fldChar w:fldCharType="begin">
          <w:fldData xml:space="preserve">PEVuZE5vdGU+PENpdGU+PEF1dGhvcj5PJmFwb3M7QnJpZW48L0F1dGhvcj48WWVhcj4yMDEzPC9Z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</w:fldData>
        </w:fldChar>
      </w:r>
      <w:r w:rsidR="00F1613C">
        <w:instrText xml:space="preserve"> ADDIN EN.CITE.DATA </w:instrText>
      </w:r>
      <w:r w:rsidR="00F1613C">
        <w:fldChar w:fldCharType="end"/>
      </w:r>
      <w:r w:rsidR="00F1613C">
        <w:fldChar w:fldCharType="separate"/>
      </w:r>
      <w:r w:rsidR="00F1613C">
        <w:rPr>
          <w:noProof/>
        </w:rPr>
        <w:t>[9]</w:t>
      </w:r>
      <w:r w:rsidR="00F1613C">
        <w:fldChar w:fldCharType="end"/>
      </w:r>
      <w:r w:rsidR="00F1613C">
        <w:t xml:space="preserve">  </w:t>
      </w:r>
      <w:r w:rsidR="00AF1121">
        <w:t>Using the Spectra Optia (</w:t>
      </w:r>
      <w:r w:rsidR="00AF1121" w:rsidRPr="003B27FE">
        <w:t>Terumo Corporation</w:t>
      </w:r>
      <w:r w:rsidR="00AF1121">
        <w:t xml:space="preserve">, </w:t>
      </w:r>
      <w:r w:rsidR="0076372C">
        <w:t>Tokyo</w:t>
      </w:r>
      <w:r w:rsidR="00AF1121">
        <w:t xml:space="preserve">, Japan), </w:t>
      </w:r>
      <w:r w:rsidR="00AF1121">
        <w:rPr>
          <w:rFonts w:cstheme="minorHAnsi"/>
        </w:rPr>
        <w:t>TPE</w:t>
      </w:r>
      <w:r w:rsidR="00AF1121">
        <w:t xml:space="preserve"> consisted of 1.5 plasma-volume (PV) exchanges daily for 3 days, replacing with 50% albumin and 50% plasma, then 1.0 PV daily replacing with 50%</w:t>
      </w:r>
      <w:r w:rsidR="00797037">
        <w:t>/50%</w:t>
      </w:r>
      <w:r w:rsidR="00AF1121">
        <w:t xml:space="preserve"> albumin/plasma until platelet count was 150,000/</w:t>
      </w:r>
      <w:r w:rsidR="00AF1121">
        <w:rPr>
          <w:rFonts w:cstheme="minorHAnsi"/>
        </w:rPr>
        <w:t>µ</w:t>
      </w:r>
      <w:r w:rsidR="00AF1121">
        <w:t>L (normal range 150,000-400,000/</w:t>
      </w:r>
      <w:r w:rsidR="00AF1121">
        <w:rPr>
          <w:rFonts w:cstheme="minorHAnsi"/>
        </w:rPr>
        <w:t>µ</w:t>
      </w:r>
      <w:r w:rsidR="00AF1121">
        <w:t>L) for 3 days consecutively.</w:t>
      </w:r>
      <w:r w:rsidR="00221B99">
        <w:t xml:space="preserve"> </w:t>
      </w:r>
      <w:r w:rsidR="00554751">
        <w:t xml:space="preserve">After this </w:t>
      </w:r>
      <w:r>
        <w:t>milestone was met</w:t>
      </w:r>
      <w:r w:rsidR="009826F9">
        <w:t xml:space="preserve">, </w:t>
      </w:r>
      <w:r w:rsidR="00583DA8">
        <w:rPr>
          <w:rFonts w:cstheme="minorHAnsi"/>
        </w:rPr>
        <w:t xml:space="preserve">TPE </w:t>
      </w:r>
      <w:r w:rsidR="00554751">
        <w:t xml:space="preserve">was tapered </w:t>
      </w:r>
      <w:r w:rsidR="004F3F0B">
        <w:t>to every other day, wit</w:t>
      </w:r>
      <w:r w:rsidR="009826F9">
        <w:t xml:space="preserve">h the goal of no </w:t>
      </w:r>
      <w:r w:rsidR="00583DA8">
        <w:rPr>
          <w:rFonts w:cstheme="minorHAnsi"/>
        </w:rPr>
        <w:t xml:space="preserve">TPE </w:t>
      </w:r>
      <w:r w:rsidR="004F3F0B">
        <w:t xml:space="preserve">occurring over the </w:t>
      </w:r>
      <w:r w:rsidR="00457A47">
        <w:t>following</w:t>
      </w:r>
      <w:r w:rsidR="004F3F0B">
        <w:t xml:space="preserve"> weekend. </w:t>
      </w:r>
      <w:r w:rsidR="001F6787">
        <w:t xml:space="preserve"> </w:t>
      </w:r>
      <w:r w:rsidR="00583DA8">
        <w:rPr>
          <w:rFonts w:cstheme="minorHAnsi"/>
        </w:rPr>
        <w:t xml:space="preserve">TPE </w:t>
      </w:r>
      <w:r w:rsidR="004F3F0B">
        <w:t xml:space="preserve">was expected to use </w:t>
      </w:r>
      <w:r w:rsidR="00D87F3A">
        <w:t>12-</w:t>
      </w:r>
      <w:r w:rsidR="001F6787">
        <w:t>1</w:t>
      </w:r>
      <w:r w:rsidR="008D03FE">
        <w:t>4</w:t>
      </w:r>
      <w:r w:rsidR="00554751">
        <w:t xml:space="preserve"> sessions, however </w:t>
      </w:r>
      <w:r w:rsidR="001F6787">
        <w:t xml:space="preserve">duration </w:t>
      </w:r>
      <w:r w:rsidR="00554751">
        <w:t>was</w:t>
      </w:r>
      <w:r w:rsidR="001F6787">
        <w:t xml:space="preserve"> </w:t>
      </w:r>
      <w:r w:rsidR="00D26EF8">
        <w:t xml:space="preserve">to </w:t>
      </w:r>
      <w:r w:rsidR="001F6787">
        <w:t>be determined at outpatient follow up</w:t>
      </w:r>
      <w:r w:rsidR="009F2D93">
        <w:t xml:space="preserve"> with the classical hematology clinic</w:t>
      </w:r>
      <w:r w:rsidR="001F6787">
        <w:t xml:space="preserve">. </w:t>
      </w:r>
      <w:r w:rsidR="00457A47">
        <w:t xml:space="preserve">A patient could be ready for </w:t>
      </w:r>
      <w:r w:rsidR="002B42BB">
        <w:t xml:space="preserve">hospital </w:t>
      </w:r>
      <w:r w:rsidR="00457A47">
        <w:t>discharge when the</w:t>
      </w:r>
      <w:r w:rsidR="009826F9">
        <w:t xml:space="preserve">y tolerated a weekend free of </w:t>
      </w:r>
      <w:r w:rsidR="00583DA8">
        <w:rPr>
          <w:rFonts w:cstheme="minorHAnsi"/>
        </w:rPr>
        <w:t xml:space="preserve">TPE </w:t>
      </w:r>
      <w:r w:rsidR="00457A47">
        <w:t xml:space="preserve">without </w:t>
      </w:r>
      <w:r w:rsidR="00AD7918">
        <w:t>downward trajectory of platelet counts,</w:t>
      </w:r>
      <w:r w:rsidR="00457A47">
        <w:t xml:space="preserve"> </w:t>
      </w:r>
      <w:r w:rsidR="00F76573">
        <w:t>indicating</w:t>
      </w:r>
      <w:r w:rsidR="00457A47">
        <w:t xml:space="preserve"> outpa</w:t>
      </w:r>
      <w:r w:rsidR="009826F9">
        <w:t xml:space="preserve">tient Monday-Wednesday-Friday </w:t>
      </w:r>
      <w:r w:rsidR="00583DA8">
        <w:rPr>
          <w:rFonts w:cstheme="minorHAnsi"/>
        </w:rPr>
        <w:t xml:space="preserve">TPE </w:t>
      </w:r>
      <w:r w:rsidR="00457A47">
        <w:t>was possible.</w:t>
      </w:r>
      <w:r w:rsidR="00AD7918">
        <w:t xml:space="preserve"> </w:t>
      </w:r>
      <w:r w:rsidR="00EF5751">
        <w:t xml:space="preserve">Prednisone was tapered per physician preference. Rituximab </w:t>
      </w:r>
      <w:r w:rsidR="00D624B9">
        <w:t>was used</w:t>
      </w:r>
      <w:r w:rsidR="00EF5751">
        <w:t xml:space="preserve"> </w:t>
      </w:r>
      <w:r w:rsidR="00D624B9">
        <w:t>at</w:t>
      </w:r>
      <w:r w:rsidR="00EF5751">
        <w:t xml:space="preserve"> 375mg/m2 for four weekly treatments, and the first rituximab treatment was planned for administration </w:t>
      </w:r>
      <w:r w:rsidR="00D624B9">
        <w:t xml:space="preserve">in hospital </w:t>
      </w:r>
      <w:r w:rsidR="009826F9">
        <w:t xml:space="preserve">after </w:t>
      </w:r>
      <w:r w:rsidR="0099055B">
        <w:t xml:space="preserve">the </w:t>
      </w:r>
      <w:r w:rsidR="00583DA8">
        <w:rPr>
          <w:rFonts w:cstheme="minorHAnsi"/>
        </w:rPr>
        <w:t xml:space="preserve">TPE </w:t>
      </w:r>
      <w:r w:rsidR="0099055B">
        <w:t xml:space="preserve">session </w:t>
      </w:r>
      <w:r w:rsidR="009826F9">
        <w:t xml:space="preserve">when no </w:t>
      </w:r>
      <w:r w:rsidR="00583DA8">
        <w:rPr>
          <w:rFonts w:cstheme="minorHAnsi"/>
        </w:rPr>
        <w:t xml:space="preserve">TPE </w:t>
      </w:r>
      <w:r w:rsidR="00EF5751">
        <w:t xml:space="preserve">was to be done the following day, to </w:t>
      </w:r>
      <w:r w:rsidR="003B53EA">
        <w:t>minimize</w:t>
      </w:r>
      <w:r w:rsidR="00EF5751">
        <w:t xml:space="preserve"> rituximab </w:t>
      </w:r>
      <w:r w:rsidR="009826F9">
        <w:t xml:space="preserve">removal by </w:t>
      </w:r>
      <w:r w:rsidR="00583DA8">
        <w:rPr>
          <w:rFonts w:cstheme="minorHAnsi"/>
        </w:rPr>
        <w:t>TPE</w:t>
      </w:r>
      <w:r w:rsidR="004E45C2">
        <w:t>.</w:t>
      </w:r>
      <w:r w:rsidR="0043137B">
        <w:fldChar w:fldCharType="begin"/>
      </w:r>
      <w:r w:rsidR="00FE1AD2">
        <w:instrText xml:space="preserve"> ADDIN EN.CITE &lt;EndNote&gt;&lt;Cite&gt;&lt;Author&gt;Cheng&lt;/Author&gt;&lt;Year&gt;2017&lt;/Year&gt;&lt;RecNum&gt;2754&lt;/RecNum&gt;&lt;DisplayText&gt;[10]&lt;/DisplayText&gt;&lt;record&gt;&lt;rec-number&gt;2754&lt;/rec-number&gt;&lt;foreign-keys&gt;&lt;key app="EN" db-id="ptwv2epf9zetf0ea9rbvtra25e99dfsptrwv" timestamp="1709645114"&gt;2754&lt;/key&gt;&lt;/foreign-keys&gt;&lt;ref-type name="Journal Article"&gt;17&lt;/ref-type&gt;&lt;contributors&gt;&lt;authors&gt;&lt;author&gt;Cheng, C. W.&lt;/author&gt;&lt;author&gt;Hendrickson, J. E.&lt;/author&gt;&lt;author&gt;Tormey, C. A.&lt;/author&gt;&lt;author&gt;Sidhu, D.&lt;/author&gt;&lt;/authors&gt;&lt;/contributors&gt;&lt;auth-address&gt;Departments of Laboratory Medicine.&amp;#xD;Pediatrics, Yale University School of Medicine, New Haven, CT.&amp;#xD;Pathology &amp;amp; Laboratory Medicine Service, VA Connecticut Healthcare System, West Haven.&amp;#xD;Department of Pathology and Laboratory Medicine, Alberta Health Services-Calgary Laboratory Services, Calgary, Canada.&lt;/auth-address&gt;&lt;titles&gt;&lt;title&gt;Therapeutic Plasma Exchange and Its Impact on Drug Levels: An ACLPS Critical Review&lt;/title&gt;&lt;secondary-title&gt;Am J Clin Pathol&lt;/secondary-title&gt;&lt;/titles&gt;&lt;periodical&gt;&lt;full-title&gt;Am J Clin Pathol&lt;/full-title&gt;&lt;abbr-1&gt;American journal of clinical pathology&lt;/abbr-1&gt;&lt;/periodical&gt;&lt;pages&gt;190-198&lt;/pages&gt;&lt;volume&gt;148&lt;/volume&gt;&lt;number&gt;3&lt;/number&gt;&lt;keywords&gt;&lt;keyword&gt;Humans&lt;/keyword&gt;&lt;keyword&gt;Pharmacokinetics&lt;/keyword&gt;&lt;keyword&gt;Plasma Exchange/*adverse effects&lt;/keyword&gt;&lt;keyword&gt;Pathology consultation&lt;/keyword&gt;&lt;keyword&gt;Therapeutic plasma exchange&lt;/keyword&gt;&lt;/keywords&gt;&lt;dates&gt;&lt;year&gt;2017&lt;/year&gt;&lt;pub-dates&gt;&lt;date&gt;Sep 1&lt;/date&gt;&lt;/pub-dates&gt;&lt;/dates&gt;&lt;isbn&gt;1943-7722 (Electronic)&amp;#xD;0002-9173 (Linking)&lt;/isbn&gt;&lt;accession-num&gt;28821193&lt;/accession-num&gt;&lt;urls&gt;&lt;related-urls&gt;&lt;url&gt;https://www.ncbi.nlm.nih.gov/pubmed/28821193&lt;/url&gt;&lt;/related-urls&gt;&lt;/urls&gt;&lt;electronic-resource-num&gt;10.1093/ajcp/aqx056&lt;/electronic-resource-num&gt;&lt;/record&gt;&lt;/Cite&gt;&lt;/EndNote&gt;</w:instrText>
      </w:r>
      <w:r w:rsidR="0043137B">
        <w:fldChar w:fldCharType="separate"/>
      </w:r>
      <w:r w:rsidR="00FE1AD2">
        <w:rPr>
          <w:noProof/>
        </w:rPr>
        <w:t>[10]</w:t>
      </w:r>
      <w:r w:rsidR="0043137B">
        <w:fldChar w:fldCharType="end"/>
      </w:r>
      <w:r w:rsidR="001158E0">
        <w:t xml:space="preserve"> All patients were recommended to have </w:t>
      </w:r>
      <w:r w:rsidR="000C7CF5">
        <w:t>rituximab</w:t>
      </w:r>
      <w:r w:rsidR="001158E0">
        <w:t>.</w:t>
      </w:r>
    </w:p>
    <w:p w:rsidR="00282240" w:rsidRDefault="001F6787" w:rsidP="009E508A">
      <w:pPr>
        <w:spacing w:after="0" w:line="480" w:lineRule="auto"/>
        <w:ind w:firstLine="720"/>
        <w:contextualSpacing/>
      </w:pPr>
      <w:r>
        <w:t xml:space="preserve">Temporary apheresis lines </w:t>
      </w:r>
      <w:r w:rsidR="004E02B6">
        <w:t xml:space="preserve">placed emergently </w:t>
      </w:r>
      <w:r w:rsidR="0056408A">
        <w:t xml:space="preserve">for </w:t>
      </w:r>
      <w:r w:rsidR="00583DA8">
        <w:rPr>
          <w:rFonts w:cstheme="minorHAnsi"/>
        </w:rPr>
        <w:t xml:space="preserve">TPE </w:t>
      </w:r>
      <w:r>
        <w:t xml:space="preserve">were replaced with tunneled lines prior to </w:t>
      </w:r>
      <w:r w:rsidR="00D87F3A">
        <w:t xml:space="preserve">hospital </w:t>
      </w:r>
      <w:r>
        <w:t xml:space="preserve">discharge. Patients receiving </w:t>
      </w:r>
      <w:r w:rsidR="00CF1108">
        <w:rPr>
          <w:rFonts w:cstheme="minorHAnsi"/>
        </w:rPr>
        <w:t>caplacizumab</w:t>
      </w:r>
      <w:r w:rsidR="00CF1108">
        <w:t xml:space="preserve"> </w:t>
      </w:r>
      <w:r>
        <w:t xml:space="preserve">did not require </w:t>
      </w:r>
      <w:r w:rsidR="004E02B6">
        <w:t>the full number of</w:t>
      </w:r>
      <w:r>
        <w:t xml:space="preserve"> </w:t>
      </w:r>
      <w:r w:rsidR="00DA019C">
        <w:t xml:space="preserve">planned </w:t>
      </w:r>
      <w:r w:rsidR="00583DA8">
        <w:rPr>
          <w:rFonts w:cstheme="minorHAnsi"/>
        </w:rPr>
        <w:t xml:space="preserve">TPE </w:t>
      </w:r>
      <w:r>
        <w:t>sessions</w:t>
      </w:r>
      <w:r w:rsidR="00D87F3A">
        <w:t xml:space="preserve"> at the discretion of treating physicians</w:t>
      </w:r>
      <w:r>
        <w:t xml:space="preserve">, and the </w:t>
      </w:r>
      <w:r w:rsidR="0056408A">
        <w:t>decision to use</w:t>
      </w:r>
      <w:r>
        <w:t xml:space="preserve"> </w:t>
      </w:r>
      <w:r w:rsidR="00CF1108">
        <w:rPr>
          <w:rFonts w:cstheme="minorHAnsi"/>
        </w:rPr>
        <w:t>caplacizumab</w:t>
      </w:r>
      <w:r w:rsidR="00CF1108">
        <w:t xml:space="preserve"> </w:t>
      </w:r>
      <w:r>
        <w:t>was at the discretion of the treating inpatient physician</w:t>
      </w:r>
      <w:r w:rsidR="00A05347">
        <w:t>s</w:t>
      </w:r>
      <w:r>
        <w:t xml:space="preserve">; in general </w:t>
      </w:r>
      <w:r w:rsidR="00CF1108">
        <w:rPr>
          <w:rFonts w:cstheme="minorHAnsi"/>
        </w:rPr>
        <w:t>caplacizumab</w:t>
      </w:r>
      <w:r w:rsidR="00CF1108">
        <w:t xml:space="preserve"> </w:t>
      </w:r>
      <w:r>
        <w:t>was encouraged as</w:t>
      </w:r>
      <w:r w:rsidR="00B873E8">
        <w:t xml:space="preserve"> per the educational materials</w:t>
      </w:r>
      <w:r w:rsidR="001158E0">
        <w:t xml:space="preserve"> (S2 File, S3 File)</w:t>
      </w:r>
      <w:r w:rsidR="00B873E8">
        <w:t xml:space="preserve">. </w:t>
      </w:r>
      <w:r w:rsidR="00DC693C">
        <w:t xml:space="preserve">Caplacizumab was stopped after adequate ADAMTS13 recovery </w:t>
      </w:r>
      <w:r w:rsidR="00DC693C">
        <w:lastRenderedPageBreak/>
        <w:t xml:space="preserve">(monitored as above), at the discretion of the treating outpatient hematologist. </w:t>
      </w:r>
      <w:r w:rsidR="00F55EEB">
        <w:t>Tunneled lines were flushed weekly</w:t>
      </w:r>
      <w:r w:rsidR="005047F3">
        <w:t xml:space="preserve"> outpatient</w:t>
      </w:r>
      <w:r w:rsidR="00F55EEB">
        <w:t xml:space="preserve"> in the dialysis center</w:t>
      </w:r>
      <w:r w:rsidR="00B873E8">
        <w:t xml:space="preserve">, where </w:t>
      </w:r>
      <w:r w:rsidR="00583DA8">
        <w:rPr>
          <w:rFonts w:cstheme="minorHAnsi"/>
        </w:rPr>
        <w:t xml:space="preserve">TPE </w:t>
      </w:r>
      <w:r w:rsidR="00B873E8">
        <w:t>was conducted</w:t>
      </w:r>
      <w:r w:rsidR="00F55EEB">
        <w:t>. Tunneled lines were</w:t>
      </w:r>
      <w:r w:rsidR="0056408A">
        <w:t xml:space="preserve"> removed two weeks after last </w:t>
      </w:r>
      <w:r w:rsidR="00583DA8">
        <w:rPr>
          <w:rFonts w:cstheme="minorHAnsi"/>
        </w:rPr>
        <w:t xml:space="preserve">TPE </w:t>
      </w:r>
      <w:r w:rsidR="00F55EEB">
        <w:t xml:space="preserve">session, provided platelet count stability. </w:t>
      </w:r>
    </w:p>
    <w:p w:rsidR="00F55EEB" w:rsidRDefault="00F55EEB" w:rsidP="009E508A">
      <w:pPr>
        <w:spacing w:after="0" w:line="480" w:lineRule="auto"/>
        <w:ind w:firstLine="720"/>
        <w:contextualSpacing/>
      </w:pPr>
      <w:r>
        <w:t>Laboratory monitoring used tw</w:t>
      </w:r>
      <w:r w:rsidR="00AB2461">
        <w:t xml:space="preserve">ice a week blood counts after </w:t>
      </w:r>
      <w:r w:rsidR="00583DA8">
        <w:rPr>
          <w:rFonts w:cstheme="minorHAnsi"/>
        </w:rPr>
        <w:t xml:space="preserve">TPE </w:t>
      </w:r>
      <w:r>
        <w:t xml:space="preserve">cessation for 2 weeks, then once weekly for 4 weeks, then every other week for 4 weeks. Afterwards, blood counts were then checked once a month versus every 3 months at the discretion of the physician. ADAMTS13 activity was checked once a month for 6 months, and then every 2 months for 6 months, and then </w:t>
      </w:r>
      <w:r w:rsidR="00250710">
        <w:t xml:space="preserve">every 3 months for </w:t>
      </w:r>
      <w:r>
        <w:t>long te</w:t>
      </w:r>
      <w:r w:rsidR="00250710">
        <w:t>rm surveillance</w:t>
      </w:r>
      <w:r>
        <w:t xml:space="preserve">. If ADAMTS13 activity was observed to drop, frequency of monitoring was changed at the discretion of the physician. Preemptive therapy with rituximab was planned with ADATMS13 activities of </w:t>
      </w:r>
      <w:r w:rsidR="003812E8">
        <w:t>20-30%</w:t>
      </w:r>
      <w:r w:rsidR="001B1028">
        <w:t xml:space="preserve">, or </w:t>
      </w:r>
      <w:r w:rsidR="005B2DFE">
        <w:t>abrupt</w:t>
      </w:r>
      <w:r w:rsidR="001B1028">
        <w:t xml:space="preserve"> decreases at the discretion of the treating physician</w:t>
      </w:r>
      <w:r w:rsidR="00EF5751">
        <w:t>.</w:t>
      </w:r>
      <w:r w:rsidR="003812E8">
        <w:fldChar w:fldCharType="begin">
          <w:fldData xml:space="preserve">PEVuZE5vdGU+PENpdGU+PEF1dGhvcj5XZXN0d29vZDwvQXV0aG9yPjxZZWFyPjIwMTM8L1llYXI+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</w:fldData>
        </w:fldChar>
      </w:r>
      <w:r w:rsidR="003812E8">
        <w:instrText xml:space="preserve"> ADDIN EN.CITE </w:instrText>
      </w:r>
      <w:r w:rsidR="003812E8">
        <w:fldChar w:fldCharType="begin">
          <w:fldData xml:space="preserve">PEVuZE5vdGU+PENpdGU+PEF1dGhvcj5XZXN0d29vZDwvQXV0aG9yPjxZZWFyPjIwMTM8L1llYXI+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</w:fldData>
        </w:fldChar>
      </w:r>
      <w:r w:rsidR="003812E8">
        <w:instrText xml:space="preserve"> ADDIN EN.CITE.DATA </w:instrText>
      </w:r>
      <w:r w:rsidR="003812E8">
        <w:fldChar w:fldCharType="end"/>
      </w:r>
      <w:r w:rsidR="003812E8">
        <w:fldChar w:fldCharType="separate"/>
      </w:r>
      <w:r w:rsidR="003812E8">
        <w:rPr>
          <w:noProof/>
        </w:rPr>
        <w:t>[11, 12]</w:t>
      </w:r>
      <w:r w:rsidR="003812E8">
        <w:fldChar w:fldCharType="end"/>
      </w:r>
      <w:r w:rsidR="00EF5751">
        <w:t xml:space="preserve"> </w:t>
      </w:r>
    </w:p>
    <w:p w:rsidR="00282240" w:rsidRDefault="00282240" w:rsidP="009E508A">
      <w:pPr>
        <w:spacing w:after="0" w:line="480" w:lineRule="auto"/>
        <w:ind w:firstLine="720"/>
        <w:contextualSpacing/>
      </w:pPr>
      <w:r w:rsidRPr="00512F79">
        <w:rPr>
          <w:i/>
        </w:rPr>
        <w:t>Control</w:t>
      </w:r>
      <w:r>
        <w:t xml:space="preserve">. During the </w:t>
      </w:r>
      <w:r>
        <w:rPr>
          <w:i/>
        </w:rPr>
        <w:t>control</w:t>
      </w:r>
      <w:r>
        <w:t xml:space="preserve"> phase of the project </w:t>
      </w:r>
      <w:r w:rsidR="00F55EEB">
        <w:t>TTP-RR</w:t>
      </w:r>
      <w:r w:rsidR="00145B14">
        <w:t>D</w:t>
      </w:r>
      <w:r>
        <w:t xml:space="preserve"> was assessed </w:t>
      </w:r>
      <w:r w:rsidR="00D106D8">
        <w:t xml:space="preserve">for </w:t>
      </w:r>
      <w:r w:rsidR="0025715E">
        <w:t>patients</w:t>
      </w:r>
      <w:r w:rsidR="00D106D8">
        <w:t xml:space="preserve"> treated on TTP Pathway </w:t>
      </w:r>
      <w:r>
        <w:t xml:space="preserve">by retrospective analysis </w:t>
      </w:r>
      <w:r w:rsidR="007F6B74">
        <w:t>yearly</w:t>
      </w:r>
      <w:r>
        <w:t xml:space="preserve"> or </w:t>
      </w:r>
      <w:r w:rsidR="00145B14">
        <w:t xml:space="preserve">when an event occurred. </w:t>
      </w:r>
      <w:r>
        <w:t>Failures were analyzed with an events and causal factor analysis to determine if intervention process changes were needed consistent with the reactive poka-yoke principle.</w:t>
      </w:r>
      <w:r w:rsidR="006E009C">
        <w:fldChar w:fldCharType="begin"/>
      </w:r>
      <w:r w:rsidR="006E009C">
        <w:instrText xml:space="preserve"> ADDIN EN.CITE &lt;EndNote&gt;&lt;Cite&gt;&lt;Author&gt;Westcott&lt;/Author&gt;&lt;Year&gt;2014&lt;/Year&gt;&lt;RecNum&gt;2742&lt;/RecNum&gt;&lt;DisplayText&gt;[2]&lt;/DisplayText&gt;&lt;record&gt;&lt;rec-number&gt;2742&lt;/rec-number&gt;&lt;foreign-keys&gt;&lt;key app="EN" db-id="ptwv2epf9zetf0ea9rbvtra25e99dfsptrwv" timestamp="1707999613"&gt;2742&lt;/key&gt;&lt;/foreign-keys&gt;&lt;ref-type name="Book"&gt;6&lt;/ref-type&gt;&lt;contributors&gt;&lt;authors&gt;&lt;author&gt;Westcott, Russ&lt;/author&gt;&lt;/authors&gt;&lt;/contributors&gt;&lt;titles&gt;&lt;title&gt;The certified manager of quality/organizational excellence handbook&lt;/title&gt;&lt;/titles&gt;&lt;pages&gt;xxxi, 654 pages&lt;/pages&gt;&lt;edition&gt;Fourth edition.&lt;/edition&gt;&lt;keywords&gt;&lt;keyword&gt;Total quality management Handbooks, manuals, etc.&lt;/keyword&gt;&lt;/keywords&gt;&lt;dates&gt;&lt;year&gt;2014&lt;/year&gt;&lt;/dates&gt;&lt;pub-location&gt;Milwaukee, Wisconsin&lt;/pub-location&gt;&lt;publisher&gt;ASQ Quality Press&lt;/publisher&gt;&lt;isbn&gt;9780873898614 (hardcover alk. paper)&amp;#xD;0873898613 (hardcover alk. paper)&lt;/isbn&gt;&lt;accession-num&gt;17861201&lt;/accession-num&gt;&lt;call-num&gt;HD62.15 .C42 2014&lt;/call-num&gt;&lt;urls&gt;&lt;/urls&gt;&lt;/record&gt;&lt;/Cite&gt;&lt;/EndNote&gt;</w:instrText>
      </w:r>
      <w:r w:rsidR="006E009C">
        <w:fldChar w:fldCharType="separate"/>
      </w:r>
      <w:r w:rsidR="006E009C">
        <w:rPr>
          <w:noProof/>
        </w:rPr>
        <w:t>[2]</w:t>
      </w:r>
      <w:r w:rsidR="006E009C">
        <w:fldChar w:fldCharType="end"/>
      </w:r>
      <w:r>
        <w:t xml:space="preserve"> </w:t>
      </w:r>
      <w:r w:rsidR="00145B14">
        <w:t xml:space="preserve">During the project, ISTH guidelines on TTP were published and encouraged </w:t>
      </w:r>
      <w:r w:rsidR="00CF1108">
        <w:rPr>
          <w:rFonts w:cstheme="minorHAnsi"/>
        </w:rPr>
        <w:t>caplacizumab</w:t>
      </w:r>
      <w:r w:rsidR="00CF1108">
        <w:t xml:space="preserve"> </w:t>
      </w:r>
      <w:r w:rsidR="00145B14">
        <w:t xml:space="preserve">use, </w:t>
      </w:r>
      <w:r w:rsidR="004A33DB">
        <w:t>thus</w:t>
      </w:r>
      <w:r w:rsidR="00145B14">
        <w:t xml:space="preserve"> the TMA team </w:t>
      </w:r>
      <w:r w:rsidR="00A51CB7">
        <w:t xml:space="preserve">further </w:t>
      </w:r>
      <w:r w:rsidR="00145B14">
        <w:t>encouraged its use.</w:t>
      </w:r>
      <w:r w:rsidR="0043137B">
        <w:fldChar w:fldCharType="begin">
          <w:fldData xml:space="preserve">PEVuZE5vdGU+PENpdGU+PEF1dGhvcj5aaGVuZzwvQXV0aG9yPjxZZWFyPjIwMjA8L1llYXI+PFJl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</w:fldData>
        </w:fldChar>
      </w:r>
      <w:r w:rsidR="003812E8">
        <w:instrText xml:space="preserve"> ADDIN EN.CITE </w:instrText>
      </w:r>
      <w:r w:rsidR="003812E8">
        <w:fldChar w:fldCharType="begin">
          <w:fldData xml:space="preserve">PEVuZE5vdGU+PENpdGU+PEF1dGhvcj5aaGVuZzwvQXV0aG9yPjxZZWFyPjIwMjA8L1llYXI+PFJl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</w:fldData>
        </w:fldChar>
      </w:r>
      <w:r w:rsidR="003812E8">
        <w:instrText xml:space="preserve"> ADDIN EN.CITE.DATA </w:instrText>
      </w:r>
      <w:r w:rsidR="003812E8">
        <w:fldChar w:fldCharType="end"/>
      </w:r>
      <w:r w:rsidR="0043137B">
        <w:fldChar w:fldCharType="separate"/>
      </w:r>
      <w:r w:rsidR="003812E8">
        <w:rPr>
          <w:noProof/>
        </w:rPr>
        <w:t>[13]</w:t>
      </w:r>
      <w:r w:rsidR="0043137B">
        <w:fldChar w:fldCharType="end"/>
      </w:r>
      <w:r w:rsidR="00145B14">
        <w:t xml:space="preserve"> </w:t>
      </w:r>
      <w:r w:rsidR="004A33DB">
        <w:t xml:space="preserve">A classical hematology pharmacist became available in October 2022 and was a </w:t>
      </w:r>
      <w:r w:rsidR="00A0396E">
        <w:t>helpful</w:t>
      </w:r>
      <w:r w:rsidR="004A33DB">
        <w:t xml:space="preserve"> </w:t>
      </w:r>
      <w:r w:rsidR="007F6B74">
        <w:t>addition</w:t>
      </w:r>
      <w:r w:rsidR="004A33DB">
        <w:t xml:space="preserve"> </w:t>
      </w:r>
      <w:r w:rsidR="007F6B74">
        <w:t>to</w:t>
      </w:r>
      <w:r w:rsidR="004A33DB">
        <w:t xml:space="preserve"> the TMA team</w:t>
      </w:r>
      <w:r w:rsidR="007F6B74">
        <w:t xml:space="preserve">, especially with expanded use of </w:t>
      </w:r>
      <w:r w:rsidR="00CF1108">
        <w:rPr>
          <w:rFonts w:cstheme="minorHAnsi"/>
        </w:rPr>
        <w:t>caplacizumab</w:t>
      </w:r>
      <w:r w:rsidR="00CF1108">
        <w:t xml:space="preserve"> </w:t>
      </w:r>
      <w:r w:rsidR="0034289F">
        <w:t>and need for medication authorizations</w:t>
      </w:r>
      <w:r w:rsidR="005133AE">
        <w:t xml:space="preserve"> and </w:t>
      </w:r>
      <w:r w:rsidR="00BA35EF">
        <w:t>specialty</w:t>
      </w:r>
      <w:r w:rsidR="005133AE">
        <w:t xml:space="preserve"> pharmacy coordination</w:t>
      </w:r>
      <w:r w:rsidR="004A33DB">
        <w:t xml:space="preserve">. </w:t>
      </w:r>
      <w:r w:rsidR="00967C57">
        <w:t xml:space="preserve">Because of </w:t>
      </w:r>
      <w:r w:rsidR="00F529A9">
        <w:t>lower-than-</w:t>
      </w:r>
      <w:r w:rsidR="00F55EEB">
        <w:t>expected</w:t>
      </w:r>
      <w:r w:rsidR="00967C57">
        <w:t xml:space="preserve"> TTP cases </w:t>
      </w:r>
      <w:r w:rsidR="00F55EEB">
        <w:t xml:space="preserve">observed </w:t>
      </w:r>
      <w:r w:rsidR="00967C57">
        <w:t>during the COVID</w:t>
      </w:r>
      <w:r w:rsidR="00221B99">
        <w:t>-</w:t>
      </w:r>
      <w:r w:rsidR="00967C57">
        <w:t>19 epidemic</w:t>
      </w:r>
      <w:r w:rsidR="00A3666C">
        <w:t xml:space="preserve"> </w:t>
      </w:r>
      <w:r w:rsidR="005133AE">
        <w:t>that began in</w:t>
      </w:r>
      <w:r w:rsidR="00A3666C">
        <w:t xml:space="preserve"> </w:t>
      </w:r>
      <w:r w:rsidR="005133AE">
        <w:t xml:space="preserve">March </w:t>
      </w:r>
      <w:r w:rsidR="00A3666C">
        <w:t>2020</w:t>
      </w:r>
      <w:r w:rsidR="00D106D8">
        <w:t xml:space="preserve"> (compared to prior cases)</w:t>
      </w:r>
      <w:r w:rsidR="00A3666C">
        <w:t xml:space="preserve">, the </w:t>
      </w:r>
      <w:r w:rsidR="00D106D8">
        <w:t xml:space="preserve">prospective </w:t>
      </w:r>
      <w:r w:rsidR="00A3666C">
        <w:t>project was planned to extend for</w:t>
      </w:r>
      <w:r w:rsidR="00967C57">
        <w:t xml:space="preserve"> 1 additional year</w:t>
      </w:r>
      <w:r w:rsidR="005133AE">
        <w:t>, 4 years total</w:t>
      </w:r>
      <w:r w:rsidR="00967C57">
        <w:t xml:space="preserve">. </w:t>
      </w:r>
      <w:r>
        <w:t>At the end of the intervention the full retrospective analysis was conducted as planned a priori.</w:t>
      </w:r>
      <w:r w:rsidR="00145B14">
        <w:t xml:space="preserve"> </w:t>
      </w:r>
    </w:p>
    <w:p w:rsidR="00282240" w:rsidRDefault="004149CA" w:rsidP="009E508A">
      <w:pPr>
        <w:spacing w:after="0" w:line="480" w:lineRule="auto"/>
        <w:ind w:firstLine="720"/>
        <w:contextualSpacing/>
      </w:pPr>
      <w:r>
        <w:t>Final r</w:t>
      </w:r>
      <w:r w:rsidR="00282240">
        <w:t xml:space="preserve">etrospective analysis: </w:t>
      </w:r>
      <w:r w:rsidR="00282240" w:rsidRPr="00FE3DD5">
        <w:t>Retrospective chart r</w:t>
      </w:r>
      <w:r w:rsidR="00AC281F">
        <w:t xml:space="preserve">eview was conducted </w:t>
      </w:r>
      <w:r w:rsidR="00145B14">
        <w:t>to assess outcomes after TTP Pathway</w:t>
      </w:r>
      <w:r w:rsidR="005A480A">
        <w:t xml:space="preserve"> implementation</w:t>
      </w:r>
      <w:r w:rsidR="00282240" w:rsidRPr="00FE3DD5">
        <w:t>.</w:t>
      </w:r>
      <w:r w:rsidR="00282240">
        <w:t xml:space="preserve"> The inclusion criteria and exclusion criteria are listed above under </w:t>
      </w:r>
      <w:r w:rsidR="00282240" w:rsidRPr="00FE3DD5">
        <w:rPr>
          <w:i/>
        </w:rPr>
        <w:t>Define</w:t>
      </w:r>
      <w:r w:rsidR="00282240">
        <w:t xml:space="preserve">. </w:t>
      </w:r>
      <w:r w:rsidR="005A480A">
        <w:t>The</w:t>
      </w:r>
      <w:r w:rsidR="00282240" w:rsidRPr="00FE3DD5">
        <w:t xml:space="preserve"> time periods for analysis were </w:t>
      </w:r>
      <w:r w:rsidR="005A480A">
        <w:t>Jan</w:t>
      </w:r>
      <w:r w:rsidR="00065907">
        <w:t>uary</w:t>
      </w:r>
      <w:r w:rsidR="005A480A">
        <w:t xml:space="preserve"> 1, 2016—Dec</w:t>
      </w:r>
      <w:r w:rsidR="00065907">
        <w:t>ember</w:t>
      </w:r>
      <w:r w:rsidR="005A480A">
        <w:t xml:space="preserve"> 31, 2023.</w:t>
      </w:r>
      <w:r w:rsidR="001F7D86" w:rsidRPr="001F7D86">
        <w:t xml:space="preserve"> </w:t>
      </w:r>
      <w:r w:rsidR="001F7D86">
        <w:t xml:space="preserve">The TTP Pathway became </w:t>
      </w:r>
      <w:r w:rsidR="001F7D86">
        <w:lastRenderedPageBreak/>
        <w:t xml:space="preserve">operational on </w:t>
      </w:r>
      <w:r w:rsidR="00065907">
        <w:t>November 11, 2019</w:t>
      </w:r>
      <w:r w:rsidR="001F7D86">
        <w:t>.</w:t>
      </w:r>
      <w:r w:rsidR="00F173DB">
        <w:t xml:space="preserve"> Some patients </w:t>
      </w:r>
      <w:r w:rsidR="003F4E08">
        <w:t>during rollout</w:t>
      </w:r>
      <w:r w:rsidR="00F173DB">
        <w:t xml:space="preserve"> were not treated on TTP Pathway </w:t>
      </w:r>
      <w:r w:rsidR="00041A3F">
        <w:t xml:space="preserve">likely </w:t>
      </w:r>
      <w:r w:rsidR="00F173DB">
        <w:t>due to unfamiliarity with the Pathway (Supplemental Figure</w:t>
      </w:r>
      <w:r w:rsidR="00A5050A">
        <w:t xml:space="preserve"> S1</w:t>
      </w:r>
      <w:r w:rsidR="00F173DB">
        <w:t xml:space="preserve">). </w:t>
      </w:r>
      <w:r w:rsidR="00794747">
        <w:t xml:space="preserve"> </w:t>
      </w:r>
      <w:r w:rsidR="00E46407">
        <w:t xml:space="preserve">Data were accessed </w:t>
      </w:r>
      <w:r w:rsidR="003C7C42">
        <w:t xml:space="preserve">for research purposes </w:t>
      </w:r>
      <w:r w:rsidR="00E46407">
        <w:t xml:space="preserve">on </w:t>
      </w:r>
      <w:r w:rsidR="00CF2B4D">
        <w:t>April</w:t>
      </w:r>
      <w:r w:rsidR="00E46407">
        <w:t xml:space="preserve"> </w:t>
      </w:r>
      <w:r w:rsidR="00CF2B4D">
        <w:t>10</w:t>
      </w:r>
      <w:r w:rsidR="00E46407">
        <w:t xml:space="preserve">, 2024. </w:t>
      </w:r>
      <w:r w:rsidR="00194C32">
        <w:t>Only a</w:t>
      </w:r>
      <w:r w:rsidR="00E46407">
        <w:t xml:space="preserve">uthors collecting data (SAM and SY) </w:t>
      </w:r>
      <w:r w:rsidR="00194C32">
        <w:t xml:space="preserve">had </w:t>
      </w:r>
      <w:r w:rsidR="00E46407">
        <w:t xml:space="preserve">access to information that could identify individual participants during data collection before de-identification. </w:t>
      </w:r>
      <w:r w:rsidR="00282240" w:rsidRPr="00FE3DD5">
        <w:t xml:space="preserve">The </w:t>
      </w:r>
      <w:r w:rsidR="00282240">
        <w:t>project was approved by</w:t>
      </w:r>
      <w:r w:rsidR="00282240" w:rsidRPr="00FE3DD5">
        <w:t xml:space="preserve"> </w:t>
      </w:r>
      <w:r w:rsidR="00282240">
        <w:t xml:space="preserve">the </w:t>
      </w:r>
      <w:r w:rsidR="00282240" w:rsidRPr="00FE3DD5">
        <w:t>WVU Institutional Review Board. This study is presented following STROBE guidelines</w:t>
      </w:r>
      <w:r w:rsidR="00282240">
        <w:t>.</w:t>
      </w:r>
      <w:r w:rsidR="00531764">
        <w:fldChar w:fldCharType="begin"/>
      </w:r>
      <w:r w:rsidR="003812E8">
        <w:instrText xml:space="preserve"> ADDIN EN.CITE &lt;EndNote&gt;&lt;Cite&gt;&lt;Author&gt;Vandenbroucke&lt;/Author&gt;&lt;Year&gt;2007&lt;/Year&gt;&lt;RecNum&gt;2670&lt;/RecNum&gt;&lt;DisplayText&gt;[14]&lt;/DisplayText&gt;&lt;record&gt;&lt;rec-number&gt;2670&lt;/rec-number&gt;&lt;foreign-keys&gt;&lt;key app="EN" db-id="ptwv2epf9zetf0ea9rbvtra25e99dfsptrwv" timestamp="1703982901"&gt;2670&lt;/key&gt;&lt;/foreign-keys&gt;&lt;ref-type name="Journal Article"&gt;17&lt;/ref-type&gt;&lt;contributors&gt;&lt;authors&gt;&lt;author&gt;Vandenbroucke, J. P.&lt;/author&gt;&lt;author&gt;von Elm, E.&lt;/author&gt;&lt;author&gt;Altman, D. G.&lt;/author&gt;&lt;author&gt;Gotzsche, P. C.&lt;/author&gt;&lt;author&gt;Mulrow, C. D.&lt;/author&gt;&lt;author&gt;Pocock, S. J.&lt;/author&gt;&lt;author&gt;Poole, C.&lt;/author&gt;&lt;author&gt;Schlesselman, J. J.&lt;/author&gt;&lt;author&gt;Egger, M.&lt;/author&gt;&lt;author&gt;Strobe Initiative&lt;/author&gt;&lt;/authors&gt;&lt;/contributors&gt;&lt;auth-address&gt;Department of Clinical Epidemiology, Leiden University Medical Center, Leiden, The Netherlands.&lt;/auth-address&gt;&lt;titles&gt;&lt;title&gt;Strengthening the Reporting of Observational Studies in Epidemiology (STROBE): explanation and elaboration&lt;/title&gt;&lt;secondary-title&gt;Epidemiology&lt;/secondary-title&gt;&lt;/titles&gt;&lt;periodical&gt;&lt;full-title&gt;Epidemiology&lt;/full-title&gt;&lt;/periodical&gt;&lt;pages&gt;805-35&lt;/pages&gt;&lt;volume&gt;18&lt;/volume&gt;&lt;number&gt;6&lt;/number&gt;&lt;keywords&gt;&lt;keyword&gt;Case-Control Studies&lt;/keyword&gt;&lt;keyword&gt;Cohort Studies&lt;/keyword&gt;&lt;keyword&gt;Cross-Sectional Studies&lt;/keyword&gt;&lt;keyword&gt;*Epidemiologic Research Design&lt;/keyword&gt;&lt;keyword&gt;*Guidelines as Topic&lt;/keyword&gt;&lt;keyword&gt;Observation/*methods&lt;/keyword&gt;&lt;keyword&gt;Publishing/*standards&lt;/keyword&gt;&lt;/keywords&gt;&lt;dates&gt;&lt;year&gt;2007&lt;/year&gt;&lt;pub-dates&gt;&lt;date&gt;Nov&lt;/date&gt;&lt;/pub-dates&gt;&lt;/dates&gt;&lt;isbn&gt;1044-3983 (Print)&amp;#xD;1044-3983 (Linking)&lt;/isbn&gt;&lt;accession-num&gt;18049195&lt;/accession-num&gt;&lt;urls&gt;&lt;related-urls&gt;&lt;url&gt;https://www.ncbi.nlm.nih.gov/pubmed/18049195&lt;/url&gt;&lt;/related-urls&gt;&lt;/urls&gt;&lt;electronic-resource-num&gt;10.1097/EDE.0b013e3181577511&lt;/electronic-resource-num&gt;&lt;/record&gt;&lt;/Cite&gt;&lt;/EndNote&gt;</w:instrText>
      </w:r>
      <w:r w:rsidR="00531764">
        <w:fldChar w:fldCharType="separate"/>
      </w:r>
      <w:r w:rsidR="003812E8">
        <w:rPr>
          <w:noProof/>
        </w:rPr>
        <w:t>[14]</w:t>
      </w:r>
      <w:r w:rsidR="00531764">
        <w:fldChar w:fldCharType="end"/>
      </w:r>
    </w:p>
    <w:p w:rsidR="00FE0293" w:rsidRDefault="00FE0293" w:rsidP="009E508A">
      <w:pPr>
        <w:spacing w:after="0" w:line="480" w:lineRule="auto"/>
        <w:ind w:firstLine="720"/>
        <w:contextualSpacing/>
        <w:rPr>
          <w:rFonts w:cstheme="minorHAnsi"/>
        </w:rPr>
      </w:pPr>
      <w:r>
        <w:rPr>
          <w:rFonts w:cstheme="minorHAnsi"/>
        </w:rPr>
        <w:t xml:space="preserve">Patients with ADAMTS13 activity </w:t>
      </w:r>
      <w:r w:rsidR="009511BA">
        <w:rPr>
          <w:rFonts w:cstheme="minorHAnsi"/>
        </w:rPr>
        <w:t xml:space="preserve">test </w:t>
      </w:r>
      <w:r>
        <w:rPr>
          <w:rFonts w:cstheme="minorHAnsi"/>
        </w:rPr>
        <w:t xml:space="preserve">results &lt;30% were </w:t>
      </w:r>
      <w:r w:rsidR="009511BA">
        <w:rPr>
          <w:rFonts w:cstheme="minorHAnsi"/>
        </w:rPr>
        <w:t xml:space="preserve">identified from the electronic health records and </w:t>
      </w:r>
      <w:r>
        <w:rPr>
          <w:rFonts w:cstheme="minorHAnsi"/>
        </w:rPr>
        <w:t>assessed by chart review. Two hematology physicians (SY and SAM) reviewed cases and determined if patients had TTP by consensus, as defined above.</w:t>
      </w:r>
      <w:r w:rsidR="00B873E8">
        <w:rPr>
          <w:rFonts w:cstheme="minorHAnsi"/>
        </w:rPr>
        <w:t xml:space="preserve"> Non-TTP etiology of reduced ADAMTS13 activity was also determined by consensus.</w:t>
      </w:r>
      <w:r>
        <w:rPr>
          <w:rFonts w:cstheme="minorHAnsi"/>
        </w:rPr>
        <w:t xml:space="preserve"> Clinical information was then abstracted for TTP episodes. Patie</w:t>
      </w:r>
      <w:r w:rsidR="00E75A97">
        <w:rPr>
          <w:rFonts w:cstheme="minorHAnsi"/>
        </w:rPr>
        <w:t>nt episodes treated on the TTP P</w:t>
      </w:r>
      <w:r>
        <w:rPr>
          <w:rFonts w:cstheme="minorHAnsi"/>
        </w:rPr>
        <w:t xml:space="preserve">athway were identified from the prospectively maintained </w:t>
      </w:r>
      <w:r w:rsidR="0075399B">
        <w:rPr>
          <w:rFonts w:cstheme="minorHAnsi"/>
        </w:rPr>
        <w:t xml:space="preserve">administrative </w:t>
      </w:r>
      <w:r>
        <w:rPr>
          <w:rFonts w:cstheme="minorHAnsi"/>
        </w:rPr>
        <w:t xml:space="preserve">database. </w:t>
      </w:r>
    </w:p>
    <w:p w:rsidR="00AA648C" w:rsidRDefault="00FE0293" w:rsidP="009E508A">
      <w:pPr>
        <w:spacing w:after="0" w:line="480" w:lineRule="auto"/>
        <w:ind w:firstLine="720"/>
        <w:contextualSpacing/>
        <w:rPr>
          <w:rFonts w:cstheme="minorHAnsi"/>
        </w:rPr>
      </w:pPr>
      <w:r>
        <w:rPr>
          <w:rFonts w:cstheme="minorHAnsi"/>
        </w:rPr>
        <w:t>N</w:t>
      </w:r>
      <w:r w:rsidR="00282240">
        <w:rPr>
          <w:rFonts w:cstheme="minorHAnsi"/>
        </w:rPr>
        <w:t>on-adherent pat</w:t>
      </w:r>
      <w:r w:rsidR="00263BAB">
        <w:rPr>
          <w:rFonts w:cstheme="minorHAnsi"/>
        </w:rPr>
        <w:t xml:space="preserve">ients were included in analyses to minimize bias. </w:t>
      </w:r>
      <w:r>
        <w:rPr>
          <w:rFonts w:cstheme="minorHAnsi"/>
        </w:rPr>
        <w:t xml:space="preserve">Patients treated on pathway were </w:t>
      </w:r>
      <w:r w:rsidR="0043137B">
        <w:rPr>
          <w:rFonts w:cstheme="minorHAnsi"/>
        </w:rPr>
        <w:t>recorded</w:t>
      </w:r>
      <w:r>
        <w:rPr>
          <w:rFonts w:cstheme="minorHAnsi"/>
        </w:rPr>
        <w:t xml:space="preserve"> prospectively to minimize bias</w:t>
      </w:r>
      <w:r w:rsidR="00EB3303">
        <w:rPr>
          <w:rFonts w:cstheme="minorHAnsi"/>
        </w:rPr>
        <w:t>; however not all contacts with the TMA Te</w:t>
      </w:r>
      <w:r w:rsidR="009B454C">
        <w:rPr>
          <w:rFonts w:cstheme="minorHAnsi"/>
        </w:rPr>
        <w:t xml:space="preserve">am were recorded prospectively. </w:t>
      </w:r>
      <w:r w:rsidR="00AC19C8">
        <w:rPr>
          <w:rFonts w:cstheme="minorHAnsi"/>
        </w:rPr>
        <w:t>To minimize confounding, analysis of TTP-RRD over the project was done for initial TTP</w:t>
      </w:r>
      <w:r w:rsidR="00B065EA">
        <w:rPr>
          <w:rFonts w:cstheme="minorHAnsi"/>
        </w:rPr>
        <w:t xml:space="preserve"> presentations</w:t>
      </w:r>
      <w:r w:rsidR="00AC19C8">
        <w:rPr>
          <w:rFonts w:cstheme="minorHAnsi"/>
        </w:rPr>
        <w:t xml:space="preserve">. </w:t>
      </w:r>
      <w:r w:rsidR="009B454C">
        <w:rPr>
          <w:rFonts w:cstheme="minorHAnsi"/>
        </w:rPr>
        <w:t>P</w:t>
      </w:r>
      <w:r w:rsidR="00EB3303">
        <w:rPr>
          <w:rFonts w:cstheme="minorHAnsi"/>
        </w:rPr>
        <w:t xml:space="preserve">atients with conditions other than TTP, </w:t>
      </w:r>
      <w:r w:rsidR="005D2E6D">
        <w:rPr>
          <w:rFonts w:cstheme="minorHAnsi"/>
        </w:rPr>
        <w:t>HUS,</w:t>
      </w:r>
      <w:r w:rsidR="002E62C6">
        <w:rPr>
          <w:rFonts w:cstheme="minorHAnsi"/>
        </w:rPr>
        <w:t xml:space="preserve"> and </w:t>
      </w:r>
      <w:r w:rsidR="005D2E6D">
        <w:rPr>
          <w:rFonts w:cstheme="minorHAnsi"/>
        </w:rPr>
        <w:t>aHUS</w:t>
      </w:r>
      <w:r w:rsidR="00EB3303">
        <w:rPr>
          <w:rFonts w:cstheme="minorHAnsi"/>
        </w:rPr>
        <w:t xml:space="preserve"> were not tracked</w:t>
      </w:r>
      <w:r w:rsidR="009B454C">
        <w:rPr>
          <w:rFonts w:cstheme="minorHAnsi"/>
        </w:rPr>
        <w:t>, as focus of this project was TTP treatment and not assessment of the TMA Team itself</w:t>
      </w:r>
      <w:r w:rsidR="00AA648C">
        <w:rPr>
          <w:rFonts w:cstheme="minorHAnsi"/>
        </w:rPr>
        <w:t>.</w:t>
      </w:r>
      <w:r w:rsidR="000923D4">
        <w:rPr>
          <w:rFonts w:cstheme="minorHAnsi"/>
        </w:rPr>
        <w:t xml:space="preserve"> </w:t>
      </w:r>
      <w:r w:rsidR="00793BCA">
        <w:rPr>
          <w:rFonts w:cstheme="minorHAnsi"/>
        </w:rPr>
        <w:t xml:space="preserve">Likewise, patients with </w:t>
      </w:r>
      <w:r w:rsidR="00B760BA">
        <w:rPr>
          <w:rFonts w:cstheme="minorHAnsi"/>
        </w:rPr>
        <w:t>suspected TTP were not tracked prospectively</w:t>
      </w:r>
      <w:r w:rsidR="002E62C6">
        <w:rPr>
          <w:rFonts w:cstheme="minorHAnsi"/>
        </w:rPr>
        <w:t xml:space="preserve"> and “suspected TTP” was not objectively defined for this project</w:t>
      </w:r>
      <w:r w:rsidR="00B760BA">
        <w:rPr>
          <w:rFonts w:cstheme="minorHAnsi"/>
        </w:rPr>
        <w:t xml:space="preserve">. </w:t>
      </w:r>
      <w:r w:rsidR="00495887">
        <w:rPr>
          <w:rFonts w:cstheme="minorHAnsi"/>
        </w:rPr>
        <w:t>Diagnosis of TTP or not-TTP</w:t>
      </w:r>
      <w:r w:rsidR="003604C0">
        <w:rPr>
          <w:rFonts w:cstheme="minorHAnsi"/>
        </w:rPr>
        <w:t xml:space="preserve">, and outcomes of </w:t>
      </w:r>
      <w:r w:rsidR="005B2DFE">
        <w:rPr>
          <w:rFonts w:cstheme="minorHAnsi"/>
        </w:rPr>
        <w:t>relapse</w:t>
      </w:r>
      <w:r w:rsidR="003604C0">
        <w:rPr>
          <w:rFonts w:cstheme="minorHAnsi"/>
        </w:rPr>
        <w:t xml:space="preserve"> or death were </w:t>
      </w:r>
      <w:r w:rsidR="005B2DFE">
        <w:rPr>
          <w:rFonts w:cstheme="minorHAnsi"/>
        </w:rPr>
        <w:t>determined</w:t>
      </w:r>
      <w:r w:rsidR="003604C0">
        <w:rPr>
          <w:rFonts w:cstheme="minorHAnsi"/>
        </w:rPr>
        <w:t xml:space="preserve"> </w:t>
      </w:r>
      <w:r w:rsidR="00495887">
        <w:rPr>
          <w:rFonts w:cstheme="minorHAnsi"/>
        </w:rPr>
        <w:t xml:space="preserve">blinded to </w:t>
      </w:r>
      <w:r w:rsidR="002E62C6">
        <w:rPr>
          <w:rFonts w:cstheme="minorHAnsi"/>
        </w:rPr>
        <w:t>P</w:t>
      </w:r>
      <w:r w:rsidR="00495887">
        <w:rPr>
          <w:rFonts w:cstheme="minorHAnsi"/>
        </w:rPr>
        <w:t>athway use</w:t>
      </w:r>
      <w:r w:rsidR="003604C0">
        <w:rPr>
          <w:rFonts w:cstheme="minorHAnsi"/>
        </w:rPr>
        <w:t xml:space="preserve"> status</w:t>
      </w:r>
      <w:r w:rsidR="00495887">
        <w:rPr>
          <w:rFonts w:cstheme="minorHAnsi"/>
        </w:rPr>
        <w:t xml:space="preserve">. </w:t>
      </w:r>
      <w:r w:rsidR="00CD0E19">
        <w:rPr>
          <w:rFonts w:cstheme="minorHAnsi"/>
        </w:rPr>
        <w:t>Missing data were omitted</w:t>
      </w:r>
      <w:r w:rsidR="008B63A7">
        <w:rPr>
          <w:rFonts w:cstheme="minorHAnsi"/>
        </w:rPr>
        <w:t xml:space="preserve"> for analyses</w:t>
      </w:r>
      <w:r w:rsidR="00CD0E19">
        <w:rPr>
          <w:rFonts w:cstheme="minorHAnsi"/>
        </w:rPr>
        <w:t xml:space="preserve">. </w:t>
      </w:r>
      <w:r w:rsidR="00282240">
        <w:rPr>
          <w:rFonts w:cstheme="minorHAnsi"/>
        </w:rPr>
        <w:t xml:space="preserve">Reporting </w:t>
      </w:r>
      <w:r w:rsidR="00911155">
        <w:rPr>
          <w:rFonts w:cstheme="minorHAnsi"/>
        </w:rPr>
        <w:t>TTP associated with</w:t>
      </w:r>
      <w:r w:rsidR="00282240">
        <w:rPr>
          <w:rFonts w:cstheme="minorHAnsi"/>
        </w:rPr>
        <w:t xml:space="preserve"> COVID</w:t>
      </w:r>
      <w:r w:rsidR="00914C45">
        <w:rPr>
          <w:rFonts w:cstheme="minorHAnsi"/>
        </w:rPr>
        <w:t>-</w:t>
      </w:r>
      <w:r w:rsidR="00282240">
        <w:rPr>
          <w:rFonts w:cstheme="minorHAnsi"/>
        </w:rPr>
        <w:t>19</w:t>
      </w:r>
      <w:r w:rsidR="009238D3">
        <w:rPr>
          <w:rFonts w:cstheme="minorHAnsi"/>
        </w:rPr>
        <w:t xml:space="preserve"> </w:t>
      </w:r>
      <w:r w:rsidR="00BE1F22">
        <w:rPr>
          <w:rFonts w:cstheme="minorHAnsi"/>
        </w:rPr>
        <w:t xml:space="preserve">infection </w:t>
      </w:r>
      <w:r w:rsidR="00F529A9">
        <w:rPr>
          <w:rFonts w:cstheme="minorHAnsi"/>
        </w:rPr>
        <w:t xml:space="preserve">was added post </w:t>
      </w:r>
      <w:r w:rsidR="00AA648C">
        <w:rPr>
          <w:rFonts w:cstheme="minorHAnsi"/>
        </w:rPr>
        <w:t>hoc, and was determined by investigator discretion of temporal relationship between COVID illness and active TTP.</w:t>
      </w:r>
      <w:r w:rsidR="00706007">
        <w:rPr>
          <w:rFonts w:cstheme="minorHAnsi"/>
        </w:rPr>
        <w:t xml:space="preserve"> Patients were followed from hospital admission with acute TTP until death, relapse, or last known follow up. Patients who were treated with usual care and then entered the TTP Pathway during TTP remission were censored </w:t>
      </w:r>
      <w:r w:rsidR="00B20FFD">
        <w:rPr>
          <w:rFonts w:cstheme="minorHAnsi"/>
        </w:rPr>
        <w:t xml:space="preserve">from </w:t>
      </w:r>
      <w:r w:rsidR="00B873E8">
        <w:rPr>
          <w:rFonts w:cstheme="minorHAnsi"/>
        </w:rPr>
        <w:t xml:space="preserve">the </w:t>
      </w:r>
      <w:r w:rsidR="00B20FFD">
        <w:rPr>
          <w:rFonts w:cstheme="minorHAnsi"/>
        </w:rPr>
        <w:t xml:space="preserve">usual care </w:t>
      </w:r>
      <w:r w:rsidR="00B873E8">
        <w:rPr>
          <w:rFonts w:cstheme="minorHAnsi"/>
        </w:rPr>
        <w:t xml:space="preserve">group </w:t>
      </w:r>
      <w:r w:rsidR="002A3408">
        <w:rPr>
          <w:rFonts w:cstheme="minorHAnsi"/>
        </w:rPr>
        <w:t xml:space="preserve">at the time of </w:t>
      </w:r>
      <w:r w:rsidR="002A3408">
        <w:rPr>
          <w:rFonts w:cstheme="minorHAnsi"/>
        </w:rPr>
        <w:lastRenderedPageBreak/>
        <w:t>cross over; they were not included in TTP Pathway analysis as they did not have active TTP at the time of joining the</w:t>
      </w:r>
      <w:r w:rsidR="00DC53FD">
        <w:rPr>
          <w:rFonts w:cstheme="minorHAnsi"/>
        </w:rPr>
        <w:t xml:space="preserve"> TTP</w:t>
      </w:r>
      <w:r w:rsidR="002A3408">
        <w:rPr>
          <w:rFonts w:cstheme="minorHAnsi"/>
        </w:rPr>
        <w:t xml:space="preserve"> Pathway. </w:t>
      </w:r>
    </w:p>
    <w:p w:rsidR="00AE0A56" w:rsidRDefault="00282240" w:rsidP="009E508A">
      <w:pPr>
        <w:spacing w:line="480" w:lineRule="auto"/>
        <w:ind w:firstLine="720"/>
        <w:rPr>
          <w:rFonts w:cstheme="minorHAnsi"/>
        </w:rPr>
      </w:pPr>
      <w:r w:rsidRPr="007907FC">
        <w:rPr>
          <w:rFonts w:cstheme="minorHAnsi"/>
        </w:rPr>
        <w:t xml:space="preserve">Descriptive statistics were computed with percentages, frequencies, medians, and means as indicated. </w:t>
      </w:r>
      <w:r w:rsidR="00CC6002">
        <w:t xml:space="preserve">A priori the primary and secondary </w:t>
      </w:r>
      <w:r w:rsidR="000C7CF5">
        <w:t>outcomes</w:t>
      </w:r>
      <w:r w:rsidR="00CC6002">
        <w:t xml:space="preserve"> were to be assessed by log-rank testing, and by proportion analysis at 90 days. </w:t>
      </w:r>
      <w:r w:rsidR="003760E4">
        <w:t>The null hypothesis (H</w:t>
      </w:r>
      <w:r w:rsidR="003760E4" w:rsidRPr="000C7CF5">
        <w:rPr>
          <w:vertAlign w:val="subscript"/>
        </w:rPr>
        <w:t>0</w:t>
      </w:r>
      <w:r w:rsidR="003760E4">
        <w:t xml:space="preserve">) was that the TMA Pathway would not affect TTP-RRD at 90 days. </w:t>
      </w:r>
      <w:r w:rsidR="008D04DD" w:rsidRPr="008D04DD">
        <w:rPr>
          <w:rFonts w:cstheme="minorHAnsi"/>
        </w:rPr>
        <w:t xml:space="preserve">Statistical significance was assessed using confidence intervals and effect sizes rather than p-values alone, following contemporary recommendations on statistical reporting. Relative risk (RR) and hazard ratios (HR) with 95% confidence intervals were calculated where applicable. Given the rarity of TTP, a formal power analysis was not feasible, but all available cases meeting inclusion criteria were included. </w:t>
      </w:r>
      <w:r w:rsidRPr="007907FC">
        <w:rPr>
          <w:rFonts w:cstheme="minorHAnsi"/>
        </w:rPr>
        <w:t xml:space="preserve">Kaplan-Meier survival analysis and the log rank test were used in comparisons where indicated. </w:t>
      </w:r>
      <w:r w:rsidR="006975F8">
        <w:rPr>
          <w:rFonts w:cstheme="minorHAnsi"/>
        </w:rPr>
        <w:t>O</w:t>
      </w:r>
      <w:r w:rsidRPr="007907FC">
        <w:rPr>
          <w:rFonts w:cstheme="minorHAnsi"/>
        </w:rPr>
        <w:t>utcomes were analyzed with the test of proportions as indicated</w:t>
      </w:r>
      <w:r w:rsidR="006975F8">
        <w:rPr>
          <w:rFonts w:cstheme="minorHAnsi"/>
        </w:rPr>
        <w:t xml:space="preserve"> or Wilcoxon rank sum test where indicated</w:t>
      </w:r>
      <w:r w:rsidRPr="007907FC">
        <w:rPr>
          <w:rFonts w:cstheme="minorHAnsi"/>
        </w:rPr>
        <w:t xml:space="preserve">. All tests were 2-sided and performed at 0.05 level of statistical significance, 95% confidence intervals (95% CI) are reported. Computations utilized STATA 18, (StataCorp. 2023. Stata Statistical Software: Release 18. College Station, TX). </w:t>
      </w:r>
      <w:r w:rsidR="007D44E2">
        <w:rPr>
          <w:rFonts w:cstheme="minorHAnsi"/>
        </w:rPr>
        <w:t xml:space="preserve">The study was planned to analyze approximately equal TTP episodes in the </w:t>
      </w:r>
      <w:r w:rsidR="0025715E">
        <w:rPr>
          <w:rFonts w:cstheme="minorHAnsi"/>
        </w:rPr>
        <w:t>retrospective</w:t>
      </w:r>
      <w:r w:rsidR="007D44E2">
        <w:rPr>
          <w:rFonts w:cstheme="minorHAnsi"/>
        </w:rPr>
        <w:t xml:space="preserve"> usual care and prospective TTP Pathway due to </w:t>
      </w:r>
      <w:r w:rsidR="0025715E">
        <w:rPr>
          <w:rFonts w:cstheme="minorHAnsi"/>
        </w:rPr>
        <w:t>comparable</w:t>
      </w:r>
      <w:r w:rsidR="007D44E2">
        <w:rPr>
          <w:rFonts w:cstheme="minorHAnsi"/>
        </w:rPr>
        <w:t xml:space="preserve"> time windows, however a formal sample size calculation was not done a priori. </w:t>
      </w:r>
    </w:p>
    <w:p w:rsidR="003427EC" w:rsidRDefault="003427EC" w:rsidP="009E508A">
      <w:pPr>
        <w:spacing w:line="480" w:lineRule="auto"/>
        <w:ind w:firstLine="720"/>
        <w:rPr>
          <w:rFonts w:cstheme="minorHAnsi"/>
        </w:rPr>
      </w:pPr>
    </w:p>
    <w:p w:rsidR="003427EC" w:rsidRDefault="003427EC" w:rsidP="009E508A">
      <w:pPr>
        <w:spacing w:line="480" w:lineRule="auto"/>
        <w:ind w:firstLine="720"/>
        <w:rPr>
          <w:rFonts w:cstheme="minorHAnsi"/>
        </w:rPr>
      </w:pPr>
    </w:p>
    <w:p w:rsidR="008A4CB2" w:rsidRDefault="008A4CB2" w:rsidP="009E508A">
      <w:pPr>
        <w:spacing w:line="480" w:lineRule="auto"/>
        <w:ind w:firstLine="720"/>
        <w:rPr>
          <w:rFonts w:cstheme="minorHAnsi"/>
        </w:rPr>
      </w:pPr>
    </w:p>
    <w:p w:rsidR="00144B77" w:rsidRDefault="00144B77" w:rsidP="009E508A">
      <w:pPr>
        <w:spacing w:line="480" w:lineRule="auto"/>
        <w:ind w:firstLine="720"/>
        <w:rPr>
          <w:rFonts w:cstheme="minorHAnsi"/>
        </w:rPr>
      </w:pPr>
    </w:p>
    <w:p w:rsidR="009F1D22" w:rsidRDefault="009F1D22" w:rsidP="009E508A">
      <w:pPr>
        <w:spacing w:line="480" w:lineRule="auto"/>
        <w:ind w:firstLine="720"/>
        <w:rPr>
          <w:rFonts w:cstheme="minorHAnsi"/>
        </w:rPr>
      </w:pPr>
    </w:p>
    <w:p w:rsidR="00AE0A56" w:rsidRDefault="00AE0A56" w:rsidP="009E508A">
      <w:pPr>
        <w:spacing w:line="480" w:lineRule="auto"/>
        <w:rPr>
          <w:rFonts w:cstheme="minorHAnsi"/>
        </w:rPr>
      </w:pPr>
    </w:p>
    <w:p w:rsidR="006E6EC2" w:rsidRPr="006E6EC2" w:rsidRDefault="00AE0A56" w:rsidP="009E508A">
      <w:pPr>
        <w:pStyle w:val="EndNoteBibliography"/>
        <w:spacing w:after="0" w:line="480" w:lineRule="auto"/>
        <w:ind w:left="720" w:hanging="720"/>
      </w:pPr>
      <w:r>
        <w:rPr>
          <w:rFonts w:ascii="Arial" w:hAnsi="Arial" w:cs="Arial"/>
        </w:rPr>
        <w:lastRenderedPageBreak/>
        <w:fldChar w:fldCharType="begin"/>
      </w:r>
      <w:r>
        <w:rPr>
          <w:rFonts w:ascii="Arial" w:hAnsi="Arial" w:cs="Arial"/>
        </w:rPr>
        <w:instrText xml:space="preserve"> ADDIN EN.REFLIST </w:instrText>
      </w:r>
      <w:r>
        <w:rPr>
          <w:rFonts w:ascii="Arial" w:hAnsi="Arial" w:cs="Arial"/>
        </w:rPr>
        <w:fldChar w:fldCharType="separate"/>
      </w:r>
      <w:r w:rsidR="006E6EC2" w:rsidRPr="006E6EC2">
        <w:t>1.</w:t>
      </w:r>
      <w:r w:rsidR="006E6EC2" w:rsidRPr="006E6EC2">
        <w:tab/>
        <w:t xml:space="preserve">Snee, R.D. and R.W. Hoerl, </w:t>
      </w:r>
      <w:r w:rsidR="006E6EC2" w:rsidRPr="006E6EC2">
        <w:rPr>
          <w:i/>
        </w:rPr>
        <w:t>Leading Six Sigma : a step-by-step guide based on experience with GE and other Six Sigma companies</w:t>
      </w:r>
      <w:r w:rsidR="006E6EC2" w:rsidRPr="006E6EC2">
        <w:t>. Financial Times Prentice Hall books. 2003, Upper Saddle River, NJ: Financial Times Prentice Hall. xxi, 279 p.</w:t>
      </w:r>
    </w:p>
    <w:p w:rsidR="006E6EC2" w:rsidRPr="006E6EC2" w:rsidRDefault="006E6EC2" w:rsidP="009E508A">
      <w:pPr>
        <w:pStyle w:val="EndNoteBibliography"/>
        <w:spacing w:after="0" w:line="480" w:lineRule="auto"/>
        <w:ind w:left="720" w:hanging="720"/>
      </w:pPr>
      <w:r w:rsidRPr="006E6EC2">
        <w:t>2.</w:t>
      </w:r>
      <w:r w:rsidRPr="006E6EC2">
        <w:tab/>
        <w:t xml:space="preserve">Westcott, R., </w:t>
      </w:r>
      <w:r w:rsidRPr="006E6EC2">
        <w:rPr>
          <w:i/>
        </w:rPr>
        <w:t>The certified manager of quality/organizational excellence handbook</w:t>
      </w:r>
      <w:r w:rsidRPr="006E6EC2">
        <w:t>. Fourth edition. ed. 2014, Milwaukee, Wisconsin: ASQ Quality Press. xxxi, 654 pages.</w:t>
      </w:r>
    </w:p>
    <w:p w:rsidR="006E6EC2" w:rsidRPr="006E6EC2" w:rsidRDefault="006E6EC2" w:rsidP="009E508A">
      <w:pPr>
        <w:pStyle w:val="EndNoteBibliography"/>
        <w:spacing w:after="0" w:line="480" w:lineRule="auto"/>
        <w:ind w:left="720" w:hanging="720"/>
      </w:pPr>
      <w:r w:rsidRPr="006E6EC2">
        <w:t>3.</w:t>
      </w:r>
      <w:r w:rsidRPr="006E6EC2">
        <w:tab/>
        <w:t xml:space="preserve">Improta, G., et al., </w:t>
      </w:r>
      <w:r w:rsidRPr="006E6EC2">
        <w:rPr>
          <w:i/>
        </w:rPr>
        <w:t>Lean Six Sigma: a new approach to the management of patients undergoing prosthetic hip replacement surgery.</w:t>
      </w:r>
      <w:r w:rsidRPr="006E6EC2">
        <w:t xml:space="preserve"> J Eval Clin Pract, 2015. </w:t>
      </w:r>
      <w:r w:rsidRPr="006E6EC2">
        <w:rPr>
          <w:b/>
        </w:rPr>
        <w:t>21</w:t>
      </w:r>
      <w:r w:rsidRPr="006E6EC2">
        <w:t>(4): p. 662-72.</w:t>
      </w:r>
    </w:p>
    <w:p w:rsidR="006E6EC2" w:rsidRPr="006E6EC2" w:rsidRDefault="006E6EC2" w:rsidP="009E508A">
      <w:pPr>
        <w:pStyle w:val="EndNoteBibliography"/>
        <w:spacing w:after="0" w:line="480" w:lineRule="auto"/>
        <w:ind w:left="720" w:hanging="720"/>
      </w:pPr>
      <w:r w:rsidRPr="006E6EC2">
        <w:t>4.</w:t>
      </w:r>
      <w:r w:rsidRPr="006E6EC2">
        <w:tab/>
        <w:t xml:space="preserve">Coppo, P., et al., </w:t>
      </w:r>
      <w:r w:rsidRPr="006E6EC2">
        <w:rPr>
          <w:i/>
        </w:rPr>
        <w:t>Predictive features of severe acquired ADAMTS13 deficiency in idiopathic thrombotic microangiopathies: the French TMA reference center experience.</w:t>
      </w:r>
      <w:r w:rsidRPr="006E6EC2">
        <w:t xml:space="preserve"> PLoS One, 2010. </w:t>
      </w:r>
      <w:r w:rsidRPr="006E6EC2">
        <w:rPr>
          <w:b/>
        </w:rPr>
        <w:t>5</w:t>
      </w:r>
      <w:r w:rsidRPr="006E6EC2">
        <w:t>(4): p. e10208.</w:t>
      </w:r>
    </w:p>
    <w:p w:rsidR="006E6EC2" w:rsidRPr="006E6EC2" w:rsidRDefault="006E6EC2" w:rsidP="009E508A">
      <w:pPr>
        <w:pStyle w:val="EndNoteBibliography"/>
        <w:spacing w:after="0" w:line="480" w:lineRule="auto"/>
        <w:ind w:left="720" w:hanging="720"/>
      </w:pPr>
      <w:r w:rsidRPr="006E6EC2">
        <w:t>5.</w:t>
      </w:r>
      <w:r w:rsidRPr="006E6EC2">
        <w:tab/>
        <w:t xml:space="preserve">Scully, M., et al., </w:t>
      </w:r>
      <w:r w:rsidRPr="006E6EC2">
        <w:rPr>
          <w:i/>
        </w:rPr>
        <w:t>Consensus on the standardization of terminology in thrombotic thrombocytopenic purpura and related thrombotic microangiopathies.</w:t>
      </w:r>
      <w:r w:rsidRPr="006E6EC2">
        <w:t xml:space="preserve"> J Thromb Haemost, 2017. </w:t>
      </w:r>
      <w:r w:rsidRPr="006E6EC2">
        <w:rPr>
          <w:b/>
        </w:rPr>
        <w:t>15</w:t>
      </w:r>
      <w:r w:rsidRPr="006E6EC2">
        <w:t>(2): p. 312-322.</w:t>
      </w:r>
    </w:p>
    <w:p w:rsidR="006E6EC2" w:rsidRPr="006E6EC2" w:rsidRDefault="006E6EC2" w:rsidP="009E508A">
      <w:pPr>
        <w:pStyle w:val="EndNoteBibliography"/>
        <w:spacing w:after="0" w:line="480" w:lineRule="auto"/>
        <w:ind w:left="720" w:hanging="720"/>
      </w:pPr>
      <w:r w:rsidRPr="006E6EC2">
        <w:t>6.</w:t>
      </w:r>
      <w:r w:rsidRPr="006E6EC2">
        <w:tab/>
        <w:t xml:space="preserve">Scully, M., et al., </w:t>
      </w:r>
      <w:r w:rsidRPr="006E6EC2">
        <w:rPr>
          <w:i/>
        </w:rPr>
        <w:t>A phase 2 study of the safety and efficacy of rituximab with plasma exchange in acute acquired thrombotic thrombocytopenic purpura.</w:t>
      </w:r>
      <w:r w:rsidRPr="006E6EC2">
        <w:t xml:space="preserve"> Blood, 2011. </w:t>
      </w:r>
      <w:r w:rsidRPr="006E6EC2">
        <w:rPr>
          <w:b/>
        </w:rPr>
        <w:t>118</w:t>
      </w:r>
      <w:r w:rsidRPr="006E6EC2">
        <w:t>(7): p. 1746-53.</w:t>
      </w:r>
    </w:p>
    <w:p w:rsidR="006E6EC2" w:rsidRPr="006E6EC2" w:rsidRDefault="006E6EC2" w:rsidP="009E508A">
      <w:pPr>
        <w:pStyle w:val="EndNoteBibliography"/>
        <w:spacing w:after="0" w:line="480" w:lineRule="auto"/>
        <w:ind w:left="720" w:hanging="720"/>
      </w:pPr>
      <w:r w:rsidRPr="006E6EC2">
        <w:t>7.</w:t>
      </w:r>
      <w:r w:rsidRPr="006E6EC2">
        <w:tab/>
        <w:t xml:space="preserve">Gordon, C.E., et al., </w:t>
      </w:r>
      <w:r w:rsidRPr="006E6EC2">
        <w:rPr>
          <w:i/>
        </w:rPr>
        <w:t>Thrombotic Microangiopathy: A Multidisciplinary Team Approach.</w:t>
      </w:r>
      <w:r w:rsidRPr="006E6EC2">
        <w:t xml:space="preserve"> Am J Kidney Dis, 2017. </w:t>
      </w:r>
      <w:r w:rsidRPr="006E6EC2">
        <w:rPr>
          <w:b/>
        </w:rPr>
        <w:t>70</w:t>
      </w:r>
      <w:r w:rsidRPr="006E6EC2">
        <w:t>(5): p. 715-721.</w:t>
      </w:r>
    </w:p>
    <w:p w:rsidR="006E6EC2" w:rsidRPr="006E6EC2" w:rsidRDefault="006E6EC2" w:rsidP="009E508A">
      <w:pPr>
        <w:pStyle w:val="EndNoteBibliography"/>
        <w:spacing w:after="0" w:line="480" w:lineRule="auto"/>
        <w:ind w:left="720" w:hanging="720"/>
      </w:pPr>
      <w:r w:rsidRPr="006E6EC2">
        <w:t>8.</w:t>
      </w:r>
      <w:r w:rsidRPr="006E6EC2">
        <w:tab/>
        <w:t xml:space="preserve">Rock, G.A., et al., </w:t>
      </w:r>
      <w:r w:rsidRPr="006E6EC2">
        <w:rPr>
          <w:i/>
        </w:rPr>
        <w:t>Comparison of plasma exchange with plasma infusion in the treatment of thrombotic thrombocytopenic purpura. Canadian Apheresis Study Group.</w:t>
      </w:r>
      <w:r w:rsidRPr="006E6EC2">
        <w:t xml:space="preserve"> N Engl J Med, 1991. </w:t>
      </w:r>
      <w:r w:rsidRPr="006E6EC2">
        <w:rPr>
          <w:b/>
        </w:rPr>
        <w:t>325</w:t>
      </w:r>
      <w:r w:rsidRPr="006E6EC2">
        <w:t>(6): p. 393-7.</w:t>
      </w:r>
    </w:p>
    <w:p w:rsidR="006E6EC2" w:rsidRPr="006E6EC2" w:rsidRDefault="006E6EC2" w:rsidP="009E508A">
      <w:pPr>
        <w:pStyle w:val="EndNoteBibliography"/>
        <w:spacing w:after="0" w:line="480" w:lineRule="auto"/>
        <w:ind w:left="720" w:hanging="720"/>
      </w:pPr>
      <w:r w:rsidRPr="006E6EC2">
        <w:t>9.</w:t>
      </w:r>
      <w:r w:rsidRPr="006E6EC2">
        <w:tab/>
        <w:t xml:space="preserve">O'Brien, K.L., et al., </w:t>
      </w:r>
      <w:r w:rsidRPr="006E6EC2">
        <w:rPr>
          <w:i/>
        </w:rPr>
        <w:t>The use of 50% albumin/plasma replacement fluid in therapeutic plasma exchange for thrombotic thrombocytopenic purpura.</w:t>
      </w:r>
      <w:r w:rsidRPr="006E6EC2">
        <w:t xml:space="preserve"> J Clin Apher, 2013. </w:t>
      </w:r>
      <w:r w:rsidRPr="006E6EC2">
        <w:rPr>
          <w:b/>
        </w:rPr>
        <w:t>28</w:t>
      </w:r>
      <w:r w:rsidRPr="006E6EC2">
        <w:t>(6): p. 416-21.</w:t>
      </w:r>
    </w:p>
    <w:p w:rsidR="006E6EC2" w:rsidRPr="006E6EC2" w:rsidRDefault="006E6EC2" w:rsidP="009E508A">
      <w:pPr>
        <w:pStyle w:val="EndNoteBibliography"/>
        <w:spacing w:after="0" w:line="480" w:lineRule="auto"/>
        <w:ind w:left="720" w:hanging="720"/>
      </w:pPr>
      <w:r w:rsidRPr="006E6EC2">
        <w:t>10.</w:t>
      </w:r>
      <w:r w:rsidRPr="006E6EC2">
        <w:tab/>
        <w:t xml:space="preserve">Cheng, C.W., et al., </w:t>
      </w:r>
      <w:r w:rsidRPr="006E6EC2">
        <w:rPr>
          <w:i/>
        </w:rPr>
        <w:t>Therapeutic Plasma Exchange and Its Impact on Drug Levels: An ACLPS Critical Review.</w:t>
      </w:r>
      <w:r w:rsidRPr="006E6EC2">
        <w:t xml:space="preserve"> Am J Clin Pathol, 2017. </w:t>
      </w:r>
      <w:r w:rsidRPr="006E6EC2">
        <w:rPr>
          <w:b/>
        </w:rPr>
        <w:t>148</w:t>
      </w:r>
      <w:r w:rsidRPr="006E6EC2">
        <w:t>(3): p. 190-198.</w:t>
      </w:r>
    </w:p>
    <w:p w:rsidR="006E6EC2" w:rsidRPr="006E6EC2" w:rsidRDefault="006E6EC2" w:rsidP="009E508A">
      <w:pPr>
        <w:pStyle w:val="EndNoteBibliography"/>
        <w:spacing w:after="0" w:line="480" w:lineRule="auto"/>
        <w:ind w:left="720" w:hanging="720"/>
      </w:pPr>
      <w:r w:rsidRPr="006E6EC2">
        <w:lastRenderedPageBreak/>
        <w:t>11.</w:t>
      </w:r>
      <w:r w:rsidRPr="006E6EC2">
        <w:tab/>
        <w:t xml:space="preserve">Westwood, J.P., et al., </w:t>
      </w:r>
      <w:r w:rsidRPr="006E6EC2">
        <w:rPr>
          <w:i/>
        </w:rPr>
        <w:t>Rituximab for thrombotic thrombocytopenic purpura: benefit of early administration during acute episodes and use of prophylaxis to prevent relapse.</w:t>
      </w:r>
      <w:r w:rsidRPr="006E6EC2">
        <w:t xml:space="preserve"> J Thromb Haemost, 2013. </w:t>
      </w:r>
      <w:r w:rsidRPr="006E6EC2">
        <w:rPr>
          <w:b/>
        </w:rPr>
        <w:t>11</w:t>
      </w:r>
      <w:r w:rsidRPr="006E6EC2">
        <w:t>(3): p. 481-90.</w:t>
      </w:r>
    </w:p>
    <w:p w:rsidR="006E6EC2" w:rsidRPr="006E6EC2" w:rsidRDefault="006E6EC2" w:rsidP="009E508A">
      <w:pPr>
        <w:pStyle w:val="EndNoteBibliography"/>
        <w:spacing w:after="0" w:line="480" w:lineRule="auto"/>
        <w:ind w:left="720" w:hanging="720"/>
      </w:pPr>
      <w:r w:rsidRPr="006E6EC2">
        <w:t>12.</w:t>
      </w:r>
      <w:r w:rsidRPr="006E6EC2">
        <w:tab/>
        <w:t xml:space="preserve">Hie, M., et al., </w:t>
      </w:r>
      <w:r w:rsidRPr="006E6EC2">
        <w:rPr>
          <w:i/>
        </w:rPr>
        <w:t>Preemptive rituximab infusions after remission efficiently prevent relapses in acquired thrombotic thrombocytopenic purpura.</w:t>
      </w:r>
      <w:r w:rsidRPr="006E6EC2">
        <w:t xml:space="preserve"> Blood, 2014. </w:t>
      </w:r>
      <w:r w:rsidRPr="006E6EC2">
        <w:rPr>
          <w:b/>
        </w:rPr>
        <w:t>124</w:t>
      </w:r>
      <w:r w:rsidRPr="006E6EC2">
        <w:t>(2): p. 204-10.</w:t>
      </w:r>
    </w:p>
    <w:p w:rsidR="006E6EC2" w:rsidRPr="006E6EC2" w:rsidRDefault="006E6EC2" w:rsidP="009E508A">
      <w:pPr>
        <w:pStyle w:val="EndNoteBibliography"/>
        <w:spacing w:after="0" w:line="480" w:lineRule="auto"/>
        <w:ind w:left="720" w:hanging="720"/>
      </w:pPr>
      <w:r w:rsidRPr="006E6EC2">
        <w:t>13.</w:t>
      </w:r>
      <w:r w:rsidRPr="006E6EC2">
        <w:tab/>
        <w:t xml:space="preserve">Zheng, X.L., et al., </w:t>
      </w:r>
      <w:r w:rsidRPr="006E6EC2">
        <w:rPr>
          <w:i/>
        </w:rPr>
        <w:t>ISTH guidelines for treatment of thrombotic thrombocytopenic purpura.</w:t>
      </w:r>
      <w:r w:rsidRPr="006E6EC2">
        <w:t xml:space="preserve"> J Thromb Haemost, 2020. </w:t>
      </w:r>
      <w:r w:rsidRPr="006E6EC2">
        <w:rPr>
          <w:b/>
        </w:rPr>
        <w:t>18</w:t>
      </w:r>
      <w:r w:rsidRPr="006E6EC2">
        <w:t>(10): p. 2496-2502.</w:t>
      </w:r>
    </w:p>
    <w:p w:rsidR="006E6EC2" w:rsidRPr="006E6EC2" w:rsidRDefault="006E6EC2" w:rsidP="009E508A">
      <w:pPr>
        <w:pStyle w:val="EndNoteBibliography"/>
        <w:spacing w:line="480" w:lineRule="auto"/>
        <w:ind w:left="720" w:hanging="720"/>
      </w:pPr>
      <w:r w:rsidRPr="006E6EC2">
        <w:t>14.</w:t>
      </w:r>
      <w:r w:rsidRPr="006E6EC2">
        <w:tab/>
        <w:t xml:space="preserve">Vandenbroucke, J.P., et al., </w:t>
      </w:r>
      <w:r w:rsidRPr="006E6EC2">
        <w:rPr>
          <w:i/>
        </w:rPr>
        <w:t>Strengthening the Reporting of Observational Studies in Epidemiology (STROBE): explanation and elaboration.</w:t>
      </w:r>
      <w:r w:rsidRPr="006E6EC2">
        <w:t xml:space="preserve"> Epidemiology, 2007. </w:t>
      </w:r>
      <w:r w:rsidRPr="006E6EC2">
        <w:rPr>
          <w:b/>
        </w:rPr>
        <w:t>18</w:t>
      </w:r>
      <w:r w:rsidRPr="006E6EC2">
        <w:t>(6): p. 805-35.</w:t>
      </w:r>
    </w:p>
    <w:p w:rsidR="00EB62B2" w:rsidRDefault="00AE0A56" w:rsidP="009E508A">
      <w:pPr>
        <w:spacing w:line="480" w:lineRule="auto"/>
        <w:rPr>
          <w:rFonts w:ascii="Arial" w:hAnsi="Arial" w:cs="Arial"/>
        </w:rPr>
      </w:pPr>
      <w:r>
        <w:rPr>
          <w:rFonts w:ascii="Arial" w:hAnsi="Arial" w:cs="Arial"/>
        </w:rPr>
        <w:fldChar w:fldCharType="end"/>
      </w:r>
    </w:p>
    <w:p w:rsidR="00EB62B2" w:rsidRPr="00D26C0D" w:rsidRDefault="00EB62B2" w:rsidP="009E508A">
      <w:pPr>
        <w:spacing w:line="480" w:lineRule="auto"/>
        <w:rPr>
          <w:rFonts w:ascii="Arial" w:hAnsi="Arial" w:cs="Arial"/>
        </w:rPr>
      </w:pPr>
    </w:p>
    <w:sectPr w:rsidR="00EB62B2" w:rsidRPr="00D26C0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05F3" w:rsidRDefault="006805F3" w:rsidP="009E508A">
      <w:pPr>
        <w:spacing w:after="0" w:line="240" w:lineRule="auto"/>
      </w:pPr>
      <w:r>
        <w:separator/>
      </w:r>
    </w:p>
  </w:endnote>
  <w:endnote w:type="continuationSeparator" w:id="0">
    <w:p w:rsidR="006805F3" w:rsidRDefault="006805F3" w:rsidP="009E50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7472634"/>
      <w:docPartObj>
        <w:docPartGallery w:val="Page Numbers (Bottom of Page)"/>
        <w:docPartUnique/>
      </w:docPartObj>
    </w:sdtPr>
    <w:sdtEndPr>
      <w:rPr>
        <w:noProof/>
      </w:rPr>
    </w:sdtEndPr>
    <w:sdtContent>
      <w:p w:rsidR="009E508A" w:rsidRDefault="009E508A">
        <w:pPr>
          <w:pStyle w:val="Footer"/>
          <w:jc w:val="center"/>
        </w:pPr>
        <w:r>
          <w:fldChar w:fldCharType="begin"/>
        </w:r>
        <w:r>
          <w:instrText xml:space="preserve"> PAGE   \* MERGEFORMAT </w:instrText>
        </w:r>
        <w:r>
          <w:fldChar w:fldCharType="separate"/>
        </w:r>
        <w:r w:rsidR="000E01BB">
          <w:rPr>
            <w:noProof/>
          </w:rPr>
          <w:t>10</w:t>
        </w:r>
        <w:r>
          <w:rPr>
            <w:noProof/>
          </w:rPr>
          <w:fldChar w:fldCharType="end"/>
        </w:r>
      </w:p>
    </w:sdtContent>
  </w:sdt>
  <w:p w:rsidR="009E508A" w:rsidRDefault="009E50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05F3" w:rsidRDefault="006805F3" w:rsidP="009E508A">
      <w:pPr>
        <w:spacing w:after="0" w:line="240" w:lineRule="auto"/>
      </w:pPr>
      <w:r>
        <w:separator/>
      </w:r>
    </w:p>
  </w:footnote>
  <w:footnote w:type="continuationSeparator" w:id="0">
    <w:p w:rsidR="006805F3" w:rsidRDefault="006805F3" w:rsidP="009E50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wv2epf9zetf0ea9rbvtra25e99dfsptrwv&quot;&gt;Sam Merrill EndNote Library&lt;record-ids&gt;&lt;item&gt;1845&lt;/item&gt;&lt;item&gt;1846&lt;/item&gt;&lt;item&gt;1851&lt;/item&gt;&lt;item&gt;2670&lt;/item&gt;&lt;item&gt;2730&lt;/item&gt;&lt;item&gt;2739&lt;/item&gt;&lt;item&gt;2742&lt;/item&gt;&lt;item&gt;2747&lt;/item&gt;&lt;item&gt;2753&lt;/item&gt;&lt;item&gt;2754&lt;/item&gt;&lt;item&gt;2755&lt;/item&gt;&lt;item&gt;2756&lt;/item&gt;&lt;item&gt;2768&lt;/item&gt;&lt;item&gt;2774&lt;/item&gt;&lt;/record-ids&gt;&lt;/item&gt;&lt;/Libraries&gt;"/>
  </w:docVars>
  <w:rsids>
    <w:rsidRoot w:val="008C7895"/>
    <w:rsid w:val="00015123"/>
    <w:rsid w:val="000320E7"/>
    <w:rsid w:val="00035C7D"/>
    <w:rsid w:val="00037310"/>
    <w:rsid w:val="00041A3F"/>
    <w:rsid w:val="0004466E"/>
    <w:rsid w:val="00050817"/>
    <w:rsid w:val="0005796E"/>
    <w:rsid w:val="000628E4"/>
    <w:rsid w:val="00065907"/>
    <w:rsid w:val="00065D63"/>
    <w:rsid w:val="0007014C"/>
    <w:rsid w:val="00086AB2"/>
    <w:rsid w:val="000923D4"/>
    <w:rsid w:val="000978D4"/>
    <w:rsid w:val="000A17D1"/>
    <w:rsid w:val="000C36BB"/>
    <w:rsid w:val="000C525F"/>
    <w:rsid w:val="000C7CF5"/>
    <w:rsid w:val="000D1C6F"/>
    <w:rsid w:val="000E01BB"/>
    <w:rsid w:val="000F19E7"/>
    <w:rsid w:val="00105351"/>
    <w:rsid w:val="0011441C"/>
    <w:rsid w:val="001158E0"/>
    <w:rsid w:val="00141C91"/>
    <w:rsid w:val="00144B77"/>
    <w:rsid w:val="00145B14"/>
    <w:rsid w:val="00172861"/>
    <w:rsid w:val="00194C32"/>
    <w:rsid w:val="001B1028"/>
    <w:rsid w:val="001B65C4"/>
    <w:rsid w:val="001D2F5F"/>
    <w:rsid w:val="001D7E12"/>
    <w:rsid w:val="001E11F3"/>
    <w:rsid w:val="001E6ABC"/>
    <w:rsid w:val="001F5B7A"/>
    <w:rsid w:val="001F6787"/>
    <w:rsid w:val="001F7D86"/>
    <w:rsid w:val="00210AFF"/>
    <w:rsid w:val="00214570"/>
    <w:rsid w:val="00216344"/>
    <w:rsid w:val="00221B99"/>
    <w:rsid w:val="002237E1"/>
    <w:rsid w:val="002275E4"/>
    <w:rsid w:val="002410B9"/>
    <w:rsid w:val="002458AD"/>
    <w:rsid w:val="00250710"/>
    <w:rsid w:val="0025715E"/>
    <w:rsid w:val="00260066"/>
    <w:rsid w:val="0026286D"/>
    <w:rsid w:val="00262F34"/>
    <w:rsid w:val="00263BAB"/>
    <w:rsid w:val="00270757"/>
    <w:rsid w:val="002752F0"/>
    <w:rsid w:val="00282240"/>
    <w:rsid w:val="002A3408"/>
    <w:rsid w:val="002B1C0F"/>
    <w:rsid w:val="002B42BB"/>
    <w:rsid w:val="002B5171"/>
    <w:rsid w:val="002C6164"/>
    <w:rsid w:val="002E4D3D"/>
    <w:rsid w:val="002E4E58"/>
    <w:rsid w:val="002E62C6"/>
    <w:rsid w:val="003151D0"/>
    <w:rsid w:val="00335D44"/>
    <w:rsid w:val="003427EC"/>
    <w:rsid w:val="0034289F"/>
    <w:rsid w:val="003604C0"/>
    <w:rsid w:val="00365012"/>
    <w:rsid w:val="00370AA2"/>
    <w:rsid w:val="003760E4"/>
    <w:rsid w:val="003775F2"/>
    <w:rsid w:val="003812E8"/>
    <w:rsid w:val="003B2D92"/>
    <w:rsid w:val="003B3B4D"/>
    <w:rsid w:val="003B53EA"/>
    <w:rsid w:val="003B6D76"/>
    <w:rsid w:val="003B7FB6"/>
    <w:rsid w:val="003C7AB7"/>
    <w:rsid w:val="003C7C42"/>
    <w:rsid w:val="003F1458"/>
    <w:rsid w:val="003F4E08"/>
    <w:rsid w:val="00407B2E"/>
    <w:rsid w:val="004149CA"/>
    <w:rsid w:val="0043137B"/>
    <w:rsid w:val="00444C56"/>
    <w:rsid w:val="00445036"/>
    <w:rsid w:val="004524A5"/>
    <w:rsid w:val="00457A47"/>
    <w:rsid w:val="004726EC"/>
    <w:rsid w:val="00483CD0"/>
    <w:rsid w:val="004900BA"/>
    <w:rsid w:val="00495887"/>
    <w:rsid w:val="004A16D6"/>
    <w:rsid w:val="004A33DB"/>
    <w:rsid w:val="004A7239"/>
    <w:rsid w:val="004C368F"/>
    <w:rsid w:val="004D6E8A"/>
    <w:rsid w:val="004E02B6"/>
    <w:rsid w:val="004E45C2"/>
    <w:rsid w:val="004F3F0B"/>
    <w:rsid w:val="00502D1E"/>
    <w:rsid w:val="005041FE"/>
    <w:rsid w:val="005047F3"/>
    <w:rsid w:val="005049C4"/>
    <w:rsid w:val="005128FE"/>
    <w:rsid w:val="005133AE"/>
    <w:rsid w:val="00531764"/>
    <w:rsid w:val="00541CA9"/>
    <w:rsid w:val="00546CF3"/>
    <w:rsid w:val="005541A2"/>
    <w:rsid w:val="00554751"/>
    <w:rsid w:val="0056408A"/>
    <w:rsid w:val="00566C9B"/>
    <w:rsid w:val="00566D78"/>
    <w:rsid w:val="0057332A"/>
    <w:rsid w:val="00580702"/>
    <w:rsid w:val="00583DA8"/>
    <w:rsid w:val="00584968"/>
    <w:rsid w:val="005877CA"/>
    <w:rsid w:val="005A0B01"/>
    <w:rsid w:val="005A1AF6"/>
    <w:rsid w:val="005A2BAB"/>
    <w:rsid w:val="005A480A"/>
    <w:rsid w:val="005A48BF"/>
    <w:rsid w:val="005B1CE6"/>
    <w:rsid w:val="005B2DFE"/>
    <w:rsid w:val="005C0D6E"/>
    <w:rsid w:val="005C3874"/>
    <w:rsid w:val="005C69F8"/>
    <w:rsid w:val="005D222B"/>
    <w:rsid w:val="005D2E6D"/>
    <w:rsid w:val="005D7575"/>
    <w:rsid w:val="005E0F05"/>
    <w:rsid w:val="005F7EC1"/>
    <w:rsid w:val="0060331A"/>
    <w:rsid w:val="00616BDB"/>
    <w:rsid w:val="00624C86"/>
    <w:rsid w:val="00625D8F"/>
    <w:rsid w:val="006267CE"/>
    <w:rsid w:val="00643CF9"/>
    <w:rsid w:val="006508EC"/>
    <w:rsid w:val="00676608"/>
    <w:rsid w:val="006805F3"/>
    <w:rsid w:val="00683910"/>
    <w:rsid w:val="006878BA"/>
    <w:rsid w:val="00693C07"/>
    <w:rsid w:val="006940FA"/>
    <w:rsid w:val="006975F8"/>
    <w:rsid w:val="006A5312"/>
    <w:rsid w:val="006B698D"/>
    <w:rsid w:val="006B7A54"/>
    <w:rsid w:val="006D2ECD"/>
    <w:rsid w:val="006D6188"/>
    <w:rsid w:val="006D6CA0"/>
    <w:rsid w:val="006E009C"/>
    <w:rsid w:val="006E05B3"/>
    <w:rsid w:val="006E6EC2"/>
    <w:rsid w:val="006F312B"/>
    <w:rsid w:val="00706007"/>
    <w:rsid w:val="00722C3A"/>
    <w:rsid w:val="00731F9E"/>
    <w:rsid w:val="00732BA5"/>
    <w:rsid w:val="0075399B"/>
    <w:rsid w:val="00757531"/>
    <w:rsid w:val="0076372C"/>
    <w:rsid w:val="00793BCA"/>
    <w:rsid w:val="00793F25"/>
    <w:rsid w:val="00794747"/>
    <w:rsid w:val="00797037"/>
    <w:rsid w:val="007C2832"/>
    <w:rsid w:val="007D1EE7"/>
    <w:rsid w:val="007D2EB7"/>
    <w:rsid w:val="007D44E2"/>
    <w:rsid w:val="007E58A5"/>
    <w:rsid w:val="007F22B6"/>
    <w:rsid w:val="007F504C"/>
    <w:rsid w:val="007F6B74"/>
    <w:rsid w:val="008051D6"/>
    <w:rsid w:val="0080769B"/>
    <w:rsid w:val="00835913"/>
    <w:rsid w:val="00887B73"/>
    <w:rsid w:val="008A167C"/>
    <w:rsid w:val="008A3E48"/>
    <w:rsid w:val="008A47A6"/>
    <w:rsid w:val="008A4CB2"/>
    <w:rsid w:val="008A514F"/>
    <w:rsid w:val="008B62D4"/>
    <w:rsid w:val="008B63A7"/>
    <w:rsid w:val="008C354E"/>
    <w:rsid w:val="008C51ED"/>
    <w:rsid w:val="008C7895"/>
    <w:rsid w:val="008D03FE"/>
    <w:rsid w:val="008D04DD"/>
    <w:rsid w:val="008D6AE1"/>
    <w:rsid w:val="008E66B5"/>
    <w:rsid w:val="008F10BE"/>
    <w:rsid w:val="008F201F"/>
    <w:rsid w:val="008F5AEE"/>
    <w:rsid w:val="009002A0"/>
    <w:rsid w:val="00907618"/>
    <w:rsid w:val="00911155"/>
    <w:rsid w:val="00914C45"/>
    <w:rsid w:val="009171B4"/>
    <w:rsid w:val="009238D3"/>
    <w:rsid w:val="00925596"/>
    <w:rsid w:val="00926811"/>
    <w:rsid w:val="009476C3"/>
    <w:rsid w:val="009511BA"/>
    <w:rsid w:val="00952468"/>
    <w:rsid w:val="00960759"/>
    <w:rsid w:val="0096177F"/>
    <w:rsid w:val="009618FB"/>
    <w:rsid w:val="0096240B"/>
    <w:rsid w:val="00967C57"/>
    <w:rsid w:val="009826F9"/>
    <w:rsid w:val="0098601D"/>
    <w:rsid w:val="00986CB4"/>
    <w:rsid w:val="0099055B"/>
    <w:rsid w:val="0099159A"/>
    <w:rsid w:val="009A27F7"/>
    <w:rsid w:val="009A51B1"/>
    <w:rsid w:val="009B16DE"/>
    <w:rsid w:val="009B454C"/>
    <w:rsid w:val="009C28A0"/>
    <w:rsid w:val="009D1361"/>
    <w:rsid w:val="009D477C"/>
    <w:rsid w:val="009D54B2"/>
    <w:rsid w:val="009E508A"/>
    <w:rsid w:val="009F1D22"/>
    <w:rsid w:val="009F2D93"/>
    <w:rsid w:val="009F3EB9"/>
    <w:rsid w:val="00A0396E"/>
    <w:rsid w:val="00A05347"/>
    <w:rsid w:val="00A143EA"/>
    <w:rsid w:val="00A326B5"/>
    <w:rsid w:val="00A3666C"/>
    <w:rsid w:val="00A4432F"/>
    <w:rsid w:val="00A5050A"/>
    <w:rsid w:val="00A51CB7"/>
    <w:rsid w:val="00A67CE2"/>
    <w:rsid w:val="00A75BD0"/>
    <w:rsid w:val="00A75BF7"/>
    <w:rsid w:val="00A87F55"/>
    <w:rsid w:val="00A90ACF"/>
    <w:rsid w:val="00A978C0"/>
    <w:rsid w:val="00AA372D"/>
    <w:rsid w:val="00AA648C"/>
    <w:rsid w:val="00AA7E14"/>
    <w:rsid w:val="00AB2461"/>
    <w:rsid w:val="00AC19C8"/>
    <w:rsid w:val="00AC281F"/>
    <w:rsid w:val="00AC6E0B"/>
    <w:rsid w:val="00AD7918"/>
    <w:rsid w:val="00AE0A56"/>
    <w:rsid w:val="00AE1B47"/>
    <w:rsid w:val="00AF056B"/>
    <w:rsid w:val="00AF1121"/>
    <w:rsid w:val="00AF3D18"/>
    <w:rsid w:val="00B04AF5"/>
    <w:rsid w:val="00B065EA"/>
    <w:rsid w:val="00B07E07"/>
    <w:rsid w:val="00B14B31"/>
    <w:rsid w:val="00B14B9D"/>
    <w:rsid w:val="00B16CCB"/>
    <w:rsid w:val="00B20FFD"/>
    <w:rsid w:val="00B21CDA"/>
    <w:rsid w:val="00B273B1"/>
    <w:rsid w:val="00B45A5B"/>
    <w:rsid w:val="00B56353"/>
    <w:rsid w:val="00B75B75"/>
    <w:rsid w:val="00B760BA"/>
    <w:rsid w:val="00B777F9"/>
    <w:rsid w:val="00B873E8"/>
    <w:rsid w:val="00B91D19"/>
    <w:rsid w:val="00BA35EF"/>
    <w:rsid w:val="00BA418B"/>
    <w:rsid w:val="00BD2BA6"/>
    <w:rsid w:val="00BE1F22"/>
    <w:rsid w:val="00BF206E"/>
    <w:rsid w:val="00BF258D"/>
    <w:rsid w:val="00C0128D"/>
    <w:rsid w:val="00C11D27"/>
    <w:rsid w:val="00C13C81"/>
    <w:rsid w:val="00C30498"/>
    <w:rsid w:val="00C7053B"/>
    <w:rsid w:val="00CA0177"/>
    <w:rsid w:val="00CA7D8A"/>
    <w:rsid w:val="00CB134A"/>
    <w:rsid w:val="00CB3F82"/>
    <w:rsid w:val="00CB4F42"/>
    <w:rsid w:val="00CB674E"/>
    <w:rsid w:val="00CC0C99"/>
    <w:rsid w:val="00CC6002"/>
    <w:rsid w:val="00CD01DA"/>
    <w:rsid w:val="00CD0A17"/>
    <w:rsid w:val="00CD0E19"/>
    <w:rsid w:val="00CD70B6"/>
    <w:rsid w:val="00CE30D0"/>
    <w:rsid w:val="00CE4CEA"/>
    <w:rsid w:val="00CF1108"/>
    <w:rsid w:val="00CF2B4D"/>
    <w:rsid w:val="00CF4D75"/>
    <w:rsid w:val="00D076C7"/>
    <w:rsid w:val="00D106D8"/>
    <w:rsid w:val="00D11B54"/>
    <w:rsid w:val="00D26C0D"/>
    <w:rsid w:val="00D26EF8"/>
    <w:rsid w:val="00D27FAD"/>
    <w:rsid w:val="00D301E8"/>
    <w:rsid w:val="00D367F2"/>
    <w:rsid w:val="00D519A9"/>
    <w:rsid w:val="00D624B9"/>
    <w:rsid w:val="00D6391C"/>
    <w:rsid w:val="00D769BD"/>
    <w:rsid w:val="00D813D1"/>
    <w:rsid w:val="00D826AA"/>
    <w:rsid w:val="00D86188"/>
    <w:rsid w:val="00D87F3A"/>
    <w:rsid w:val="00D91D9C"/>
    <w:rsid w:val="00DA019C"/>
    <w:rsid w:val="00DB5893"/>
    <w:rsid w:val="00DC2C6F"/>
    <w:rsid w:val="00DC3C5B"/>
    <w:rsid w:val="00DC53FD"/>
    <w:rsid w:val="00DC693C"/>
    <w:rsid w:val="00DC7F46"/>
    <w:rsid w:val="00DD1365"/>
    <w:rsid w:val="00DE050C"/>
    <w:rsid w:val="00DE4D16"/>
    <w:rsid w:val="00E11E9F"/>
    <w:rsid w:val="00E3032A"/>
    <w:rsid w:val="00E36E28"/>
    <w:rsid w:val="00E46407"/>
    <w:rsid w:val="00E734F9"/>
    <w:rsid w:val="00E75A97"/>
    <w:rsid w:val="00E80D32"/>
    <w:rsid w:val="00E906F2"/>
    <w:rsid w:val="00EA5588"/>
    <w:rsid w:val="00EB2819"/>
    <w:rsid w:val="00EB3303"/>
    <w:rsid w:val="00EB62B2"/>
    <w:rsid w:val="00EC38BE"/>
    <w:rsid w:val="00ED068B"/>
    <w:rsid w:val="00ED126C"/>
    <w:rsid w:val="00EE47BE"/>
    <w:rsid w:val="00EF5751"/>
    <w:rsid w:val="00F067CC"/>
    <w:rsid w:val="00F112F5"/>
    <w:rsid w:val="00F138B1"/>
    <w:rsid w:val="00F156F6"/>
    <w:rsid w:val="00F1613C"/>
    <w:rsid w:val="00F173DB"/>
    <w:rsid w:val="00F23743"/>
    <w:rsid w:val="00F4157F"/>
    <w:rsid w:val="00F44F2E"/>
    <w:rsid w:val="00F529A9"/>
    <w:rsid w:val="00F55EEB"/>
    <w:rsid w:val="00F66014"/>
    <w:rsid w:val="00F70A88"/>
    <w:rsid w:val="00F72897"/>
    <w:rsid w:val="00F7409F"/>
    <w:rsid w:val="00F76573"/>
    <w:rsid w:val="00F83440"/>
    <w:rsid w:val="00F914F2"/>
    <w:rsid w:val="00F97549"/>
    <w:rsid w:val="00F97F8E"/>
    <w:rsid w:val="00FA219C"/>
    <w:rsid w:val="00FC5E26"/>
    <w:rsid w:val="00FC6B34"/>
    <w:rsid w:val="00FD578F"/>
    <w:rsid w:val="00FE0293"/>
    <w:rsid w:val="00FE1AD2"/>
    <w:rsid w:val="00FE6F63"/>
    <w:rsid w:val="00FE707E"/>
    <w:rsid w:val="00FF3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C7657A-707D-47E8-A304-4FEF06334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E0A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0A56"/>
    <w:rPr>
      <w:rFonts w:ascii="Calibri" w:hAnsi="Calibri" w:cs="Calibri"/>
      <w:noProof/>
    </w:rPr>
  </w:style>
  <w:style w:type="paragraph" w:customStyle="1" w:styleId="EndNoteBibliography">
    <w:name w:val="EndNote Bibliography"/>
    <w:basedOn w:val="Normal"/>
    <w:link w:val="EndNoteBibliographyChar"/>
    <w:rsid w:val="00AE0A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E0A56"/>
    <w:rPr>
      <w:rFonts w:ascii="Calibri" w:hAnsi="Calibri" w:cs="Calibri"/>
      <w:noProof/>
    </w:rPr>
  </w:style>
  <w:style w:type="paragraph" w:styleId="Header">
    <w:name w:val="header"/>
    <w:basedOn w:val="Normal"/>
    <w:link w:val="HeaderChar"/>
    <w:uiPriority w:val="99"/>
    <w:unhideWhenUsed/>
    <w:rsid w:val="009E50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508A"/>
  </w:style>
  <w:style w:type="paragraph" w:styleId="Footer">
    <w:name w:val="footer"/>
    <w:basedOn w:val="Normal"/>
    <w:link w:val="FooterChar"/>
    <w:uiPriority w:val="99"/>
    <w:unhideWhenUsed/>
    <w:rsid w:val="009E50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508A"/>
  </w:style>
  <w:style w:type="paragraph" w:styleId="BalloonText">
    <w:name w:val="Balloon Text"/>
    <w:basedOn w:val="Normal"/>
    <w:link w:val="BalloonTextChar"/>
    <w:uiPriority w:val="99"/>
    <w:semiHidden/>
    <w:unhideWhenUsed/>
    <w:rsid w:val="003760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0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902107">
      <w:bodyDiv w:val="1"/>
      <w:marLeft w:val="0"/>
      <w:marRight w:val="0"/>
      <w:marTop w:val="0"/>
      <w:marBottom w:val="0"/>
      <w:divBdr>
        <w:top w:val="none" w:sz="0" w:space="0" w:color="auto"/>
        <w:left w:val="none" w:sz="0" w:space="0" w:color="auto"/>
        <w:bottom w:val="none" w:sz="0" w:space="0" w:color="auto"/>
        <w:right w:val="none" w:sz="0" w:space="0" w:color="auto"/>
      </w:divBdr>
    </w:div>
    <w:div w:id="1407147663">
      <w:bodyDiv w:val="1"/>
      <w:marLeft w:val="0"/>
      <w:marRight w:val="0"/>
      <w:marTop w:val="0"/>
      <w:marBottom w:val="0"/>
      <w:divBdr>
        <w:top w:val="none" w:sz="0" w:space="0" w:color="auto"/>
        <w:left w:val="none" w:sz="0" w:space="0" w:color="auto"/>
        <w:bottom w:val="none" w:sz="0" w:space="0" w:color="auto"/>
        <w:right w:val="none" w:sz="0" w:space="0" w:color="auto"/>
      </w:divBdr>
    </w:div>
    <w:div w:id="2069959166">
      <w:bodyDiv w:val="1"/>
      <w:marLeft w:val="0"/>
      <w:marRight w:val="0"/>
      <w:marTop w:val="0"/>
      <w:marBottom w:val="0"/>
      <w:divBdr>
        <w:top w:val="none" w:sz="0" w:space="0" w:color="auto"/>
        <w:left w:val="none" w:sz="0" w:space="0" w:color="auto"/>
        <w:bottom w:val="none" w:sz="0" w:space="0" w:color="auto"/>
        <w:right w:val="none" w:sz="0" w:space="0" w:color="auto"/>
      </w:divBdr>
    </w:div>
    <w:div w:id="2119251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A1FA7-D567-47C3-B5B4-FC9B2C800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424</Words>
  <Characters>2521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WVU Medicine</Company>
  <LinksUpToDate>false</LinksUpToDate>
  <CharactersWithSpaces>2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ll, Samuel</dc:creator>
  <cp:keywords/>
  <dc:description/>
  <cp:lastModifiedBy>Merrill, Samuel</cp:lastModifiedBy>
  <cp:revision>4</cp:revision>
  <dcterms:created xsi:type="dcterms:W3CDTF">2025-05-12T12:43:00Z</dcterms:created>
  <dcterms:modified xsi:type="dcterms:W3CDTF">2025-05-12T12:44:00Z</dcterms:modified>
</cp:coreProperties>
</file>